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8C6C0" w14:textId="02AFE860" w:rsidR="00D9687C" w:rsidRPr="00C3227B" w:rsidRDefault="00D9687C" w:rsidP="00D9687C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3227B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1</w:t>
      </w:r>
      <w:r w:rsidRPr="00C3227B">
        <w:rPr>
          <w:rFonts w:ascii="Times New Roman" w:hAnsi="Times New Roman" w:cs="Times New Roman"/>
          <w:b/>
          <w:bCs/>
          <w:sz w:val="22"/>
          <w:szCs w:val="22"/>
          <w:lang w:val="en-GB"/>
        </w:rPr>
        <w:t>. Methane Emission Reduction Estimates Using Predictive Equa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05"/>
        <w:gridCol w:w="3870"/>
        <w:gridCol w:w="1370"/>
        <w:gridCol w:w="1371"/>
      </w:tblGrid>
      <w:tr w:rsidR="00D9687C" w:rsidRPr="00C3227B" w14:paraId="42E19F33" w14:textId="77777777" w:rsidTr="00150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52FD7EAD" w14:textId="77777777" w:rsidR="00D9687C" w:rsidRPr="00C3227B" w:rsidRDefault="00D9687C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870" w:type="dxa"/>
            <w:vMerge w:val="restart"/>
          </w:tcPr>
          <w:p w14:paraId="61F1A543" w14:textId="77777777" w:rsidR="00D9687C" w:rsidRPr="00C3227B" w:rsidRDefault="00D9687C" w:rsidP="00150A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Equations </w:t>
            </w:r>
          </w:p>
        </w:tc>
        <w:tc>
          <w:tcPr>
            <w:tcW w:w="2741" w:type="dxa"/>
            <w:gridSpan w:val="2"/>
          </w:tcPr>
          <w:p w14:paraId="0E5DE332" w14:textId="77777777" w:rsidR="00D9687C" w:rsidRPr="00C3227B" w:rsidRDefault="00D9687C" w:rsidP="00150A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thane Reduction</w:t>
            </w:r>
          </w:p>
        </w:tc>
      </w:tr>
      <w:tr w:rsidR="00D9687C" w:rsidRPr="00C3227B" w14:paraId="214096B3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64A53D8B" w14:textId="77777777" w:rsidR="00D9687C" w:rsidRPr="00C3227B" w:rsidRDefault="00D9687C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70" w:type="dxa"/>
            <w:vMerge/>
          </w:tcPr>
          <w:p w14:paraId="3236EB6B" w14:textId="77777777" w:rsidR="00D9687C" w:rsidRPr="00C3227B" w:rsidRDefault="00D9687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370" w:type="dxa"/>
          </w:tcPr>
          <w:p w14:paraId="7FF22D40" w14:textId="77777777" w:rsidR="00D9687C" w:rsidRPr="00C3227B" w:rsidRDefault="00D9687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2% LFM</w:t>
            </w:r>
          </w:p>
        </w:tc>
        <w:tc>
          <w:tcPr>
            <w:tcW w:w="1371" w:type="dxa"/>
          </w:tcPr>
          <w:p w14:paraId="08BEF819" w14:textId="77777777" w:rsidR="00D9687C" w:rsidRPr="00C3227B" w:rsidRDefault="00D9687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3% LFM</w:t>
            </w:r>
          </w:p>
        </w:tc>
      </w:tr>
      <w:tr w:rsidR="00D9687C" w:rsidRPr="00C3227B" w14:paraId="58C5963C" w14:textId="77777777" w:rsidTr="00150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5E20CAC" w14:textId="77777777" w:rsidR="00D9687C" w:rsidRPr="00C3227B" w:rsidRDefault="00D9687C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PCC (2006)</w:t>
            </w:r>
          </w:p>
        </w:tc>
        <w:tc>
          <w:tcPr>
            <w:tcW w:w="3870" w:type="dxa"/>
          </w:tcPr>
          <w:p w14:paraId="0C0CEC71" w14:textId="77777777" w:rsidR="00D9687C" w:rsidRPr="00717B2A" w:rsidRDefault="00D9687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7B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₄ (kg/d) = (GE (MJ/d) × Ym) / 55.65</w:t>
            </w:r>
          </w:p>
        </w:tc>
        <w:tc>
          <w:tcPr>
            <w:tcW w:w="1370" w:type="dxa"/>
          </w:tcPr>
          <w:p w14:paraId="66D7693D" w14:textId="77777777" w:rsidR="00D9687C" w:rsidRPr="00C3227B" w:rsidRDefault="00D9687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19.25</w:t>
            </w:r>
          </w:p>
        </w:tc>
        <w:tc>
          <w:tcPr>
            <w:tcW w:w="1371" w:type="dxa"/>
          </w:tcPr>
          <w:p w14:paraId="70ED4038" w14:textId="77777777" w:rsidR="00D9687C" w:rsidRPr="00C3227B" w:rsidRDefault="00D9687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19.19</w:t>
            </w:r>
          </w:p>
        </w:tc>
      </w:tr>
      <w:tr w:rsidR="00D9687C" w:rsidRPr="00C3227B" w14:paraId="10082F7D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F21593C" w14:textId="77777777" w:rsidR="00D9687C" w:rsidRPr="00C3227B" w:rsidRDefault="00D9687C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Yan </w:t>
            </w:r>
            <w:r w:rsidRPr="00C3227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t al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 (2009)</w:t>
            </w:r>
          </w:p>
        </w:tc>
        <w:tc>
          <w:tcPr>
            <w:tcW w:w="3870" w:type="dxa"/>
          </w:tcPr>
          <w:p w14:paraId="2D6919AE" w14:textId="77777777" w:rsidR="00D9687C" w:rsidRPr="00C3227B" w:rsidRDefault="00D9687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CH₄ (L/d) = 1.959 × GEI (MJ/d) + 8.8</w:t>
            </w:r>
          </w:p>
        </w:tc>
        <w:tc>
          <w:tcPr>
            <w:tcW w:w="1370" w:type="dxa"/>
          </w:tcPr>
          <w:p w14:paraId="340AFB9B" w14:textId="77777777" w:rsidR="00D9687C" w:rsidRPr="00C3227B" w:rsidRDefault="00D9687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17.47</w:t>
            </w:r>
          </w:p>
        </w:tc>
        <w:tc>
          <w:tcPr>
            <w:tcW w:w="1371" w:type="dxa"/>
          </w:tcPr>
          <w:p w14:paraId="24634985" w14:textId="77777777" w:rsidR="00D9687C" w:rsidRPr="00C3227B" w:rsidRDefault="00D9687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17.40</w:t>
            </w:r>
          </w:p>
        </w:tc>
      </w:tr>
      <w:tr w:rsidR="00D9687C" w:rsidRPr="00C3227B" w14:paraId="68B54416" w14:textId="77777777" w:rsidTr="00150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5127C6B" w14:textId="77777777" w:rsidR="00D9687C" w:rsidRPr="00C3227B" w:rsidRDefault="00D9687C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rainger </w:t>
            </w:r>
            <w:r w:rsidRPr="00C3227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t al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 (2007)</w:t>
            </w:r>
          </w:p>
        </w:tc>
        <w:tc>
          <w:tcPr>
            <w:tcW w:w="3870" w:type="dxa"/>
          </w:tcPr>
          <w:p w14:paraId="513BDC94" w14:textId="77777777" w:rsidR="00D9687C" w:rsidRPr="00C3227B" w:rsidRDefault="00D9687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CH₄ (g/d) = 18.5 × DMI (kg/d) - 9.5</w:t>
            </w:r>
          </w:p>
        </w:tc>
        <w:tc>
          <w:tcPr>
            <w:tcW w:w="1370" w:type="dxa"/>
          </w:tcPr>
          <w:p w14:paraId="0089ED17" w14:textId="77777777" w:rsidR="00D9687C" w:rsidRPr="00C3227B" w:rsidRDefault="00D9687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11.96</w:t>
            </w:r>
          </w:p>
        </w:tc>
        <w:tc>
          <w:tcPr>
            <w:tcW w:w="1371" w:type="dxa"/>
          </w:tcPr>
          <w:p w14:paraId="46593E3B" w14:textId="77777777" w:rsidR="00D9687C" w:rsidRPr="00C3227B" w:rsidRDefault="00D9687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10.42</w:t>
            </w:r>
          </w:p>
        </w:tc>
      </w:tr>
      <w:tr w:rsidR="00D9687C" w:rsidRPr="00C3227B" w14:paraId="0BBAF145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D01DF74" w14:textId="77777777" w:rsidR="00D9687C" w:rsidRPr="00C3227B" w:rsidRDefault="00D9687C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ennedy and Charmley (2012)</w:t>
            </w:r>
          </w:p>
        </w:tc>
        <w:tc>
          <w:tcPr>
            <w:tcW w:w="3870" w:type="dxa"/>
          </w:tcPr>
          <w:p w14:paraId="1BE6285B" w14:textId="77777777" w:rsidR="00D9687C" w:rsidRPr="00C3227B" w:rsidRDefault="00D9687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CH₄ (g/d) = 19.6 × DMI (kg/d)</w:t>
            </w:r>
          </w:p>
        </w:tc>
        <w:tc>
          <w:tcPr>
            <w:tcW w:w="1370" w:type="dxa"/>
          </w:tcPr>
          <w:p w14:paraId="67A6DBE9" w14:textId="77777777" w:rsidR="00D9687C" w:rsidRPr="00C3227B" w:rsidRDefault="00D9687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10.41</w:t>
            </w:r>
          </w:p>
        </w:tc>
        <w:tc>
          <w:tcPr>
            <w:tcW w:w="1371" w:type="dxa"/>
          </w:tcPr>
          <w:p w14:paraId="074F63F9" w14:textId="77777777" w:rsidR="00D9687C" w:rsidRPr="00C3227B" w:rsidRDefault="00D9687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9.08</w:t>
            </w:r>
          </w:p>
        </w:tc>
      </w:tr>
      <w:tr w:rsidR="00D9687C" w:rsidRPr="00C3227B" w14:paraId="4BA81156" w14:textId="77777777" w:rsidTr="00150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DC6A52E" w14:textId="77777777" w:rsidR="00D9687C" w:rsidRPr="00C3227B" w:rsidRDefault="00D9687C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bookmarkStart w:id="0" w:name="_Hlk189671723"/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tergiadis </w:t>
            </w:r>
            <w:r w:rsidRPr="00C3227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t al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 (2015)</w:t>
            </w:r>
          </w:p>
        </w:tc>
        <w:tc>
          <w:tcPr>
            <w:tcW w:w="3870" w:type="dxa"/>
          </w:tcPr>
          <w:p w14:paraId="68BBA9A1" w14:textId="77777777" w:rsidR="00D9687C" w:rsidRPr="00C3227B" w:rsidRDefault="00D9687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CH₄ (g/d) = 50.85 + 21.63 × OMI (kg/d)</w:t>
            </w:r>
          </w:p>
        </w:tc>
        <w:tc>
          <w:tcPr>
            <w:tcW w:w="1370" w:type="dxa"/>
          </w:tcPr>
          <w:p w14:paraId="0267701E" w14:textId="77777777" w:rsidR="00D9687C" w:rsidRPr="00C3227B" w:rsidRDefault="00D9687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6.18</w:t>
            </w:r>
          </w:p>
        </w:tc>
        <w:tc>
          <w:tcPr>
            <w:tcW w:w="1371" w:type="dxa"/>
          </w:tcPr>
          <w:p w14:paraId="5544CE38" w14:textId="77777777" w:rsidR="00D9687C" w:rsidRPr="00C3227B" w:rsidRDefault="00D9687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5.40</w:t>
            </w:r>
          </w:p>
        </w:tc>
      </w:tr>
    </w:tbl>
    <w:bookmarkEnd w:id="0"/>
    <w:p w14:paraId="09ADFCAB" w14:textId="77777777" w:rsidR="00D9687C" w:rsidRPr="00C3227B" w:rsidRDefault="00D9687C" w:rsidP="00D9687C">
      <w:pPr>
        <w:spacing w:after="0"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C3227B">
        <w:rPr>
          <w:rFonts w:ascii="Times New Roman" w:hAnsi="Times New Roman" w:cs="Times New Roman"/>
          <w:sz w:val="22"/>
          <w:szCs w:val="22"/>
          <w:lang w:val="en-GB"/>
        </w:rPr>
        <w:t xml:space="preserve">*Abbreviations: GE = Gross Energy (MJ/day), Ym = Methane emission factor (MJ/100 MJ GE), </w:t>
      </w:r>
    </w:p>
    <w:p w14:paraId="72C2D93A" w14:textId="77777777" w:rsidR="00D9687C" w:rsidRPr="00C3227B" w:rsidRDefault="00D9687C" w:rsidP="00D9687C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C3227B">
        <w:rPr>
          <w:rFonts w:ascii="Times New Roman" w:hAnsi="Times New Roman" w:cs="Times New Roman"/>
          <w:sz w:val="22"/>
          <w:szCs w:val="22"/>
          <w:lang w:val="en-GB"/>
        </w:rPr>
        <w:t>DMI = Dry Matter Intake (kg/day)</w:t>
      </w:r>
    </w:p>
    <w:p w14:paraId="54172F45" w14:textId="23341D50" w:rsidR="002553BC" w:rsidRPr="00C3227B" w:rsidRDefault="002553BC" w:rsidP="002553BC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3227B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</w:t>
      </w:r>
      <w:r w:rsidR="00D9687C">
        <w:rPr>
          <w:rFonts w:ascii="Times New Roman" w:hAnsi="Times New Roman" w:cs="Times New Roman"/>
          <w:b/>
          <w:bCs/>
          <w:sz w:val="22"/>
          <w:szCs w:val="22"/>
          <w:lang w:val="en-GB"/>
        </w:rPr>
        <w:t>2</w:t>
      </w:r>
      <w:r w:rsidRPr="00C3227B">
        <w:rPr>
          <w:rFonts w:ascii="Times New Roman" w:hAnsi="Times New Roman" w:cs="Times New Roman"/>
          <w:b/>
          <w:bCs/>
          <w:sz w:val="22"/>
          <w:szCs w:val="22"/>
          <w:lang w:val="en-GB"/>
        </w:rPr>
        <w:t>. Estimated methane abatement and carbon credit potential from varying adoption levels of 2% LFM supplementation in Indian livestock popula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09"/>
        <w:gridCol w:w="1434"/>
        <w:gridCol w:w="1413"/>
        <w:gridCol w:w="1427"/>
        <w:gridCol w:w="1843"/>
        <w:gridCol w:w="1500"/>
      </w:tblGrid>
      <w:tr w:rsidR="002553BC" w:rsidRPr="00C3227B" w14:paraId="1C622CFE" w14:textId="77777777" w:rsidTr="00150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  <w:hideMark/>
          </w:tcPr>
          <w:p w14:paraId="187D4568" w14:textId="77777777" w:rsidR="002553BC" w:rsidRPr="00C3227B" w:rsidRDefault="002553BC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doption Rate </w:t>
            </w:r>
          </w:p>
        </w:tc>
        <w:tc>
          <w:tcPr>
            <w:tcW w:w="1434" w:type="dxa"/>
            <w:noWrap/>
            <w:hideMark/>
          </w:tcPr>
          <w:p w14:paraId="18DC6A5F" w14:textId="77777777" w:rsidR="002553BC" w:rsidRPr="00C3227B" w:rsidRDefault="002553BC" w:rsidP="00150A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vestock Population Involved (millions)</w:t>
            </w:r>
          </w:p>
        </w:tc>
        <w:tc>
          <w:tcPr>
            <w:tcW w:w="1413" w:type="dxa"/>
            <w:noWrap/>
            <w:hideMark/>
          </w:tcPr>
          <w:p w14:paraId="5AE96BD8" w14:textId="77777777" w:rsidR="002553BC" w:rsidRPr="00C3227B" w:rsidRDefault="002553BC" w:rsidP="00150A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 Methane Emissions (MT/year)</w:t>
            </w:r>
          </w:p>
        </w:tc>
        <w:tc>
          <w:tcPr>
            <w:tcW w:w="1427" w:type="dxa"/>
            <w:noWrap/>
            <w:hideMark/>
          </w:tcPr>
          <w:p w14:paraId="47DB1330" w14:textId="77777777" w:rsidR="002553BC" w:rsidRPr="00C3227B" w:rsidRDefault="002553BC" w:rsidP="00150A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thane Reduction with 2 LFM (MT/year)</w:t>
            </w:r>
          </w:p>
        </w:tc>
        <w:tc>
          <w:tcPr>
            <w:tcW w:w="1843" w:type="dxa"/>
            <w:noWrap/>
            <w:hideMark/>
          </w:tcPr>
          <w:p w14:paraId="3A7BEA7C" w14:textId="61A01415" w:rsidR="002553BC" w:rsidRPr="00C3227B" w:rsidRDefault="002553BC" w:rsidP="00150A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 xml:space="preserve">2 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quivalent Emissions Reduction (MT/</w:t>
            </w:r>
            <w:r w:rsidR="003E1D0A"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ar) *</w:t>
            </w:r>
          </w:p>
        </w:tc>
        <w:tc>
          <w:tcPr>
            <w:tcW w:w="1500" w:type="dxa"/>
            <w:noWrap/>
            <w:hideMark/>
          </w:tcPr>
          <w:p w14:paraId="3EDF6CEA" w14:textId="19CA06CA" w:rsidR="002553BC" w:rsidRPr="00C3227B" w:rsidRDefault="002553BC" w:rsidP="00150A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arbon Credits Earned (million </w:t>
            </w:r>
            <w:r w:rsidR="003E1D0A"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SD) *</w:t>
            </w:r>
          </w:p>
        </w:tc>
      </w:tr>
      <w:tr w:rsidR="002553BC" w:rsidRPr="00C3227B" w14:paraId="37208F45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  <w:hideMark/>
          </w:tcPr>
          <w:p w14:paraId="7D64D9E5" w14:textId="77777777" w:rsidR="002553BC" w:rsidRPr="00C3227B" w:rsidRDefault="002553BC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 %</w:t>
            </w:r>
          </w:p>
        </w:tc>
        <w:tc>
          <w:tcPr>
            <w:tcW w:w="1434" w:type="dxa"/>
            <w:noWrap/>
            <w:hideMark/>
          </w:tcPr>
          <w:p w14:paraId="21082D4A" w14:textId="77777777" w:rsidR="002553BC" w:rsidRPr="00C3227B" w:rsidRDefault="002553B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3.75</w:t>
            </w:r>
          </w:p>
        </w:tc>
        <w:tc>
          <w:tcPr>
            <w:tcW w:w="1413" w:type="dxa"/>
            <w:noWrap/>
            <w:hideMark/>
          </w:tcPr>
          <w:p w14:paraId="51BE368A" w14:textId="77777777" w:rsidR="002553BC" w:rsidRPr="00C3227B" w:rsidRDefault="002553B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.06</w:t>
            </w:r>
          </w:p>
        </w:tc>
        <w:tc>
          <w:tcPr>
            <w:tcW w:w="1427" w:type="dxa"/>
            <w:noWrap/>
            <w:hideMark/>
          </w:tcPr>
          <w:p w14:paraId="093F30FD" w14:textId="77777777" w:rsidR="002553BC" w:rsidRPr="00C3227B" w:rsidRDefault="002553B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86</w:t>
            </w:r>
          </w:p>
        </w:tc>
        <w:tc>
          <w:tcPr>
            <w:tcW w:w="1843" w:type="dxa"/>
            <w:noWrap/>
            <w:hideMark/>
          </w:tcPr>
          <w:p w14:paraId="5847201E" w14:textId="77777777" w:rsidR="002553BC" w:rsidRPr="00C3227B" w:rsidRDefault="002553B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8.08</w:t>
            </w:r>
          </w:p>
        </w:tc>
        <w:tc>
          <w:tcPr>
            <w:tcW w:w="1500" w:type="dxa"/>
            <w:noWrap/>
            <w:hideMark/>
          </w:tcPr>
          <w:p w14:paraId="3BA8004E" w14:textId="77777777" w:rsidR="002553BC" w:rsidRPr="00C3227B" w:rsidRDefault="002553B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3.52</w:t>
            </w:r>
          </w:p>
        </w:tc>
      </w:tr>
      <w:tr w:rsidR="002553BC" w:rsidRPr="00C3227B" w14:paraId="2C8A2C3D" w14:textId="77777777" w:rsidTr="00150A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  <w:hideMark/>
          </w:tcPr>
          <w:p w14:paraId="77252939" w14:textId="77777777" w:rsidR="002553BC" w:rsidRPr="00C3227B" w:rsidRDefault="002553BC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 %</w:t>
            </w:r>
          </w:p>
        </w:tc>
        <w:tc>
          <w:tcPr>
            <w:tcW w:w="1434" w:type="dxa"/>
            <w:noWrap/>
            <w:hideMark/>
          </w:tcPr>
          <w:p w14:paraId="67AB63C5" w14:textId="77777777" w:rsidR="002553BC" w:rsidRPr="00C3227B" w:rsidRDefault="002553B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7.50</w:t>
            </w:r>
          </w:p>
        </w:tc>
        <w:tc>
          <w:tcPr>
            <w:tcW w:w="1413" w:type="dxa"/>
            <w:noWrap/>
            <w:hideMark/>
          </w:tcPr>
          <w:p w14:paraId="351F6458" w14:textId="77777777" w:rsidR="002553BC" w:rsidRPr="00C3227B" w:rsidRDefault="002553B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.12</w:t>
            </w:r>
          </w:p>
        </w:tc>
        <w:tc>
          <w:tcPr>
            <w:tcW w:w="1427" w:type="dxa"/>
            <w:noWrap/>
            <w:hideMark/>
          </w:tcPr>
          <w:p w14:paraId="10594D67" w14:textId="77777777" w:rsidR="002553BC" w:rsidRPr="00C3227B" w:rsidRDefault="002553B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72</w:t>
            </w:r>
          </w:p>
        </w:tc>
        <w:tc>
          <w:tcPr>
            <w:tcW w:w="1843" w:type="dxa"/>
            <w:noWrap/>
            <w:hideMark/>
          </w:tcPr>
          <w:p w14:paraId="4CFB1C31" w14:textId="77777777" w:rsidR="002553BC" w:rsidRPr="00C3227B" w:rsidRDefault="002553B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6.16</w:t>
            </w:r>
          </w:p>
        </w:tc>
        <w:tc>
          <w:tcPr>
            <w:tcW w:w="1500" w:type="dxa"/>
            <w:noWrap/>
            <w:hideMark/>
          </w:tcPr>
          <w:p w14:paraId="58757158" w14:textId="77777777" w:rsidR="002553BC" w:rsidRPr="00C3227B" w:rsidRDefault="002553B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7.04</w:t>
            </w:r>
          </w:p>
        </w:tc>
      </w:tr>
      <w:tr w:rsidR="002553BC" w:rsidRPr="00C3227B" w14:paraId="46C219FA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  <w:hideMark/>
          </w:tcPr>
          <w:p w14:paraId="4BCFEFE2" w14:textId="77777777" w:rsidR="002553BC" w:rsidRPr="00C3227B" w:rsidRDefault="002553BC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 %</w:t>
            </w:r>
          </w:p>
        </w:tc>
        <w:tc>
          <w:tcPr>
            <w:tcW w:w="1434" w:type="dxa"/>
            <w:noWrap/>
            <w:hideMark/>
          </w:tcPr>
          <w:p w14:paraId="03329523" w14:textId="77777777" w:rsidR="002553BC" w:rsidRPr="00C3227B" w:rsidRDefault="002553B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1.25</w:t>
            </w:r>
          </w:p>
        </w:tc>
        <w:tc>
          <w:tcPr>
            <w:tcW w:w="1413" w:type="dxa"/>
            <w:noWrap/>
            <w:hideMark/>
          </w:tcPr>
          <w:p w14:paraId="468FFFA2" w14:textId="77777777" w:rsidR="002553BC" w:rsidRPr="00C3227B" w:rsidRDefault="002553B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.18</w:t>
            </w:r>
          </w:p>
        </w:tc>
        <w:tc>
          <w:tcPr>
            <w:tcW w:w="1427" w:type="dxa"/>
            <w:noWrap/>
            <w:hideMark/>
          </w:tcPr>
          <w:p w14:paraId="1D4ED23B" w14:textId="77777777" w:rsidR="002553BC" w:rsidRPr="00C3227B" w:rsidRDefault="002553B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58</w:t>
            </w:r>
          </w:p>
        </w:tc>
        <w:tc>
          <w:tcPr>
            <w:tcW w:w="1843" w:type="dxa"/>
            <w:noWrap/>
            <w:hideMark/>
          </w:tcPr>
          <w:p w14:paraId="73E3ECE2" w14:textId="77777777" w:rsidR="002553BC" w:rsidRPr="00C3227B" w:rsidRDefault="002553B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4.24</w:t>
            </w:r>
          </w:p>
        </w:tc>
        <w:tc>
          <w:tcPr>
            <w:tcW w:w="1500" w:type="dxa"/>
            <w:noWrap/>
            <w:hideMark/>
          </w:tcPr>
          <w:p w14:paraId="0A0396F0" w14:textId="77777777" w:rsidR="002553BC" w:rsidRPr="00C3227B" w:rsidRDefault="002553BC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0.56</w:t>
            </w:r>
          </w:p>
        </w:tc>
      </w:tr>
      <w:tr w:rsidR="002553BC" w:rsidRPr="00C3227B" w14:paraId="2969946D" w14:textId="77777777" w:rsidTr="00150A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  <w:hideMark/>
          </w:tcPr>
          <w:p w14:paraId="1F6B6CC8" w14:textId="77777777" w:rsidR="002553BC" w:rsidRPr="00C3227B" w:rsidRDefault="002553BC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 %</w:t>
            </w:r>
          </w:p>
        </w:tc>
        <w:tc>
          <w:tcPr>
            <w:tcW w:w="1434" w:type="dxa"/>
            <w:noWrap/>
            <w:hideMark/>
          </w:tcPr>
          <w:p w14:paraId="7738E9C7" w14:textId="77777777" w:rsidR="002553BC" w:rsidRPr="00C3227B" w:rsidRDefault="002553B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5.00</w:t>
            </w:r>
          </w:p>
        </w:tc>
        <w:tc>
          <w:tcPr>
            <w:tcW w:w="1413" w:type="dxa"/>
            <w:noWrap/>
            <w:hideMark/>
          </w:tcPr>
          <w:p w14:paraId="5D6D6F2D" w14:textId="77777777" w:rsidR="002553BC" w:rsidRPr="00C3227B" w:rsidRDefault="002553B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.25</w:t>
            </w:r>
          </w:p>
        </w:tc>
        <w:tc>
          <w:tcPr>
            <w:tcW w:w="1427" w:type="dxa"/>
            <w:noWrap/>
            <w:hideMark/>
          </w:tcPr>
          <w:p w14:paraId="4A4F032A" w14:textId="77777777" w:rsidR="002553BC" w:rsidRPr="00C3227B" w:rsidRDefault="002553B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44</w:t>
            </w:r>
          </w:p>
        </w:tc>
        <w:tc>
          <w:tcPr>
            <w:tcW w:w="1843" w:type="dxa"/>
            <w:noWrap/>
            <w:hideMark/>
          </w:tcPr>
          <w:p w14:paraId="543938B9" w14:textId="77777777" w:rsidR="002553BC" w:rsidRPr="00C3227B" w:rsidRDefault="002553B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2.32</w:t>
            </w:r>
          </w:p>
        </w:tc>
        <w:tc>
          <w:tcPr>
            <w:tcW w:w="1500" w:type="dxa"/>
            <w:noWrap/>
            <w:hideMark/>
          </w:tcPr>
          <w:p w14:paraId="32420293" w14:textId="77777777" w:rsidR="002553BC" w:rsidRPr="00C3227B" w:rsidRDefault="002553BC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4.08</w:t>
            </w:r>
          </w:p>
        </w:tc>
      </w:tr>
    </w:tbl>
    <w:p w14:paraId="526FD6F7" w14:textId="77777777" w:rsidR="002553BC" w:rsidRPr="00C3227B" w:rsidRDefault="002553BC" w:rsidP="002553BC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C3227B">
        <w:rPr>
          <w:rFonts w:ascii="Times New Roman" w:hAnsi="Times New Roman" w:cs="Times New Roman"/>
          <w:sz w:val="22"/>
          <w:szCs w:val="22"/>
          <w:lang w:val="en-GB"/>
        </w:rPr>
        <w:t xml:space="preserve">*Based on an average methane emission factor of 150 kg CH₄ per animal per year, the projected reductions in methane emissions with LFM are presented in million tonnes (MT) per year. The CO₂-equivalent reductions are calculated using methane’s global warming potential (GWP) of 28. </w:t>
      </w:r>
    </w:p>
    <w:p w14:paraId="692D7B8E" w14:textId="5FE03A08" w:rsidR="00DD608F" w:rsidRPr="00C3227B" w:rsidRDefault="00DD608F" w:rsidP="00DD608F">
      <w:pPr>
        <w:spacing w:before="240"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GB" w:bidi="gu-IN"/>
        </w:rPr>
      </w:pPr>
      <w:r w:rsidRPr="00C3227B">
        <w:rPr>
          <w:rFonts w:ascii="Times New Roman" w:hAnsi="Times New Roman" w:cs="Times New Roman"/>
          <w:b/>
          <w:sz w:val="22"/>
          <w:szCs w:val="22"/>
          <w:lang w:val="en-GB" w:bidi="gu-IN"/>
        </w:rPr>
        <w:t>Table S</w:t>
      </w:r>
      <w:r w:rsidR="00D9687C">
        <w:rPr>
          <w:rFonts w:ascii="Times New Roman" w:hAnsi="Times New Roman" w:cs="Times New Roman"/>
          <w:b/>
          <w:sz w:val="22"/>
          <w:szCs w:val="22"/>
          <w:lang w:val="en-GB" w:bidi="gu-IN"/>
        </w:rPr>
        <w:t>3</w:t>
      </w:r>
      <w:r w:rsidRPr="00C3227B">
        <w:rPr>
          <w:rFonts w:ascii="Times New Roman" w:hAnsi="Times New Roman" w:cs="Times New Roman"/>
          <w:b/>
          <w:sz w:val="22"/>
          <w:szCs w:val="22"/>
          <w:lang w:val="en-GB" w:bidi="gu-IN"/>
        </w:rPr>
        <w:t xml:space="preserve">. Composition of McDougall buffer used for </w:t>
      </w:r>
      <w:r w:rsidRPr="00C3227B">
        <w:rPr>
          <w:rFonts w:ascii="Times New Roman" w:hAnsi="Times New Roman" w:cs="Times New Roman"/>
          <w:b/>
          <w:i/>
          <w:iCs/>
          <w:sz w:val="22"/>
          <w:szCs w:val="22"/>
          <w:lang w:val="en-GB" w:bidi="gu-IN"/>
        </w:rPr>
        <w:t>in-vitro</w:t>
      </w:r>
      <w:r w:rsidRPr="00C3227B">
        <w:rPr>
          <w:rFonts w:ascii="Times New Roman" w:hAnsi="Times New Roman" w:cs="Times New Roman"/>
          <w:b/>
          <w:sz w:val="22"/>
          <w:szCs w:val="22"/>
          <w:lang w:val="en-GB" w:bidi="gu-IN"/>
        </w:rPr>
        <w:t xml:space="preserve"> studie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513"/>
        <w:gridCol w:w="4513"/>
      </w:tblGrid>
      <w:tr w:rsidR="00DD608F" w:rsidRPr="00C3227B" w14:paraId="2950CC06" w14:textId="77777777" w:rsidTr="00150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10E9D586" w14:textId="77777777" w:rsidR="00DD608F" w:rsidRPr="00C3227B" w:rsidRDefault="00DD608F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ulars</w:t>
            </w:r>
          </w:p>
        </w:tc>
        <w:tc>
          <w:tcPr>
            <w:tcW w:w="2500" w:type="pct"/>
          </w:tcPr>
          <w:p w14:paraId="75B12E79" w14:textId="77777777" w:rsidR="00DD608F" w:rsidRPr="00C3227B" w:rsidRDefault="00DD608F" w:rsidP="00150A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uantity</w:t>
            </w:r>
          </w:p>
        </w:tc>
      </w:tr>
      <w:tr w:rsidR="00DD608F" w:rsidRPr="00C3227B" w14:paraId="40EF67A6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1BAFC398" w14:textId="77777777" w:rsidR="00DD608F" w:rsidRPr="00C3227B" w:rsidRDefault="00DD608F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lution A (microminerals) for 100 ml</w:t>
            </w:r>
          </w:p>
        </w:tc>
      </w:tr>
      <w:tr w:rsidR="00DD608F" w:rsidRPr="00C3227B" w14:paraId="06BAAF7E" w14:textId="77777777" w:rsidTr="00150A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3B682572" w14:textId="77777777" w:rsidR="00DD608F" w:rsidRPr="00C3227B" w:rsidRDefault="00DD608F" w:rsidP="00150A19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lcium chloride (CaCl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2H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)</w:t>
            </w:r>
          </w:p>
        </w:tc>
        <w:tc>
          <w:tcPr>
            <w:tcW w:w="2500" w:type="pct"/>
          </w:tcPr>
          <w:p w14:paraId="25714D99" w14:textId="77777777" w:rsidR="00DD608F" w:rsidRPr="00C3227B" w:rsidRDefault="00DD608F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2 g</w:t>
            </w:r>
          </w:p>
        </w:tc>
      </w:tr>
      <w:tr w:rsidR="00DD608F" w:rsidRPr="00C3227B" w14:paraId="1DCC8FE3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42EB1E22" w14:textId="77777777" w:rsidR="00DD608F" w:rsidRPr="00C3227B" w:rsidRDefault="00DD608F" w:rsidP="00150A19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nganese chloride (MnCl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H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)</w:t>
            </w:r>
          </w:p>
        </w:tc>
        <w:tc>
          <w:tcPr>
            <w:tcW w:w="2500" w:type="pct"/>
          </w:tcPr>
          <w:p w14:paraId="50EFE261" w14:textId="77777777" w:rsidR="00DD608F" w:rsidRPr="00C3227B" w:rsidRDefault="00DD608F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0 g</w:t>
            </w:r>
          </w:p>
        </w:tc>
      </w:tr>
      <w:tr w:rsidR="00DD608F" w:rsidRPr="00C3227B" w14:paraId="7031EFE2" w14:textId="77777777" w:rsidTr="00150A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4BB8B97A" w14:textId="77777777" w:rsidR="00DD608F" w:rsidRPr="00C3227B" w:rsidRDefault="00DD608F" w:rsidP="00150A19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balt chloride (CoCl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H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)</w:t>
            </w:r>
          </w:p>
        </w:tc>
        <w:tc>
          <w:tcPr>
            <w:tcW w:w="2500" w:type="pct"/>
          </w:tcPr>
          <w:p w14:paraId="08B05823" w14:textId="77777777" w:rsidR="00DD608F" w:rsidRPr="00C3227B" w:rsidRDefault="00DD608F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 g</w:t>
            </w:r>
          </w:p>
        </w:tc>
      </w:tr>
      <w:tr w:rsidR="00DD608F" w:rsidRPr="00C3227B" w14:paraId="532DA5B5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46CCA1A5" w14:textId="77777777" w:rsidR="00DD608F" w:rsidRPr="00C3227B" w:rsidRDefault="00DD608F" w:rsidP="00150A19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ron chloride (FeCl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H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)</w:t>
            </w:r>
          </w:p>
        </w:tc>
        <w:tc>
          <w:tcPr>
            <w:tcW w:w="2500" w:type="pct"/>
          </w:tcPr>
          <w:p w14:paraId="33620A30" w14:textId="77777777" w:rsidR="00DD608F" w:rsidRPr="00C3227B" w:rsidRDefault="00DD608F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0 g</w:t>
            </w:r>
          </w:p>
        </w:tc>
      </w:tr>
      <w:tr w:rsidR="00DD608F" w:rsidRPr="00C3227B" w14:paraId="7DDA7181" w14:textId="77777777" w:rsidTr="00150A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193AFB88" w14:textId="77777777" w:rsidR="00DD608F" w:rsidRPr="00C3227B" w:rsidRDefault="00DD608F" w:rsidP="00150A19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tilled water (final volume)</w:t>
            </w:r>
          </w:p>
        </w:tc>
        <w:tc>
          <w:tcPr>
            <w:tcW w:w="2500" w:type="pct"/>
          </w:tcPr>
          <w:p w14:paraId="06D03DAB" w14:textId="77777777" w:rsidR="00DD608F" w:rsidRPr="00C3227B" w:rsidRDefault="00DD608F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make 100 ml</w:t>
            </w:r>
          </w:p>
        </w:tc>
      </w:tr>
      <w:tr w:rsidR="00DD608F" w:rsidRPr="00C3227B" w14:paraId="26CF1E56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40415E65" w14:textId="77777777" w:rsidR="00DD608F" w:rsidRPr="00C3227B" w:rsidRDefault="00DD608F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lution B (buffer solution)</w:t>
            </w:r>
          </w:p>
        </w:tc>
      </w:tr>
      <w:tr w:rsidR="00DD608F" w:rsidRPr="00C3227B" w14:paraId="08999CFB" w14:textId="77777777" w:rsidTr="00150A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72CB9451" w14:textId="77777777" w:rsidR="00DD608F" w:rsidRPr="00C3227B" w:rsidRDefault="00DD608F" w:rsidP="00150A19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dium hydrogen carbonate (NaHCO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3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500" w:type="pct"/>
          </w:tcPr>
          <w:p w14:paraId="0705E7C8" w14:textId="77777777" w:rsidR="00DD608F" w:rsidRPr="00C3227B" w:rsidRDefault="00DD608F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.0 g</w:t>
            </w:r>
          </w:p>
        </w:tc>
      </w:tr>
      <w:tr w:rsidR="00DD608F" w:rsidRPr="00C3227B" w14:paraId="29862F15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0827FAF1" w14:textId="77777777" w:rsidR="00DD608F" w:rsidRPr="00C3227B" w:rsidRDefault="00DD608F" w:rsidP="00150A19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H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4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HCO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3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ammonium hydrogen carbonate)</w:t>
            </w:r>
          </w:p>
        </w:tc>
        <w:tc>
          <w:tcPr>
            <w:tcW w:w="2500" w:type="pct"/>
          </w:tcPr>
          <w:p w14:paraId="00D2940C" w14:textId="77777777" w:rsidR="00DD608F" w:rsidRPr="00C3227B" w:rsidRDefault="00DD608F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0 g</w:t>
            </w:r>
          </w:p>
        </w:tc>
      </w:tr>
      <w:tr w:rsidR="00DD608F" w:rsidRPr="00C3227B" w14:paraId="6C5432C2" w14:textId="77777777" w:rsidTr="00150A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1BC8FE3E" w14:textId="77777777" w:rsidR="00DD608F" w:rsidRPr="00C3227B" w:rsidRDefault="00DD608F" w:rsidP="00150A19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tilled water (final volume)</w:t>
            </w:r>
          </w:p>
        </w:tc>
        <w:tc>
          <w:tcPr>
            <w:tcW w:w="2500" w:type="pct"/>
          </w:tcPr>
          <w:p w14:paraId="08CE45B0" w14:textId="77777777" w:rsidR="00DD608F" w:rsidRPr="00C3227B" w:rsidRDefault="00DD608F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make 1000 ml</w:t>
            </w:r>
          </w:p>
        </w:tc>
      </w:tr>
      <w:tr w:rsidR="00DD608F" w:rsidRPr="00C3227B" w14:paraId="3D899C33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752C3F69" w14:textId="77777777" w:rsidR="00DD608F" w:rsidRPr="00C3227B" w:rsidRDefault="00DD608F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lution C (macrominerals)</w:t>
            </w:r>
          </w:p>
        </w:tc>
      </w:tr>
      <w:tr w:rsidR="00DD608F" w:rsidRPr="00C3227B" w14:paraId="747721B6" w14:textId="77777777" w:rsidTr="00150A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633A3082" w14:textId="77777777" w:rsidR="00DD608F" w:rsidRPr="00C3227B" w:rsidRDefault="00DD608F" w:rsidP="00150A19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odium hydrogen phosphate (Na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PO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4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500" w:type="pct"/>
          </w:tcPr>
          <w:p w14:paraId="4A63DF37" w14:textId="77777777" w:rsidR="00DD608F" w:rsidRPr="00C3227B" w:rsidRDefault="00DD608F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7 g</w:t>
            </w:r>
          </w:p>
        </w:tc>
      </w:tr>
      <w:tr w:rsidR="00DD608F" w:rsidRPr="00C3227B" w14:paraId="52F5EC05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19553011" w14:textId="77777777" w:rsidR="00DD608F" w:rsidRPr="00C3227B" w:rsidRDefault="00DD608F" w:rsidP="00150A1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  Potassium dihydrogen phosphate     </w:t>
            </w:r>
          </w:p>
          <w:p w14:paraId="7421B3D8" w14:textId="77777777" w:rsidR="00DD608F" w:rsidRPr="00C3227B" w:rsidRDefault="00DD608F" w:rsidP="00150A1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  (KH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4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500" w:type="pct"/>
          </w:tcPr>
          <w:p w14:paraId="4BFD6419" w14:textId="77777777" w:rsidR="00DD608F" w:rsidRPr="00C3227B" w:rsidRDefault="00DD608F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2 g</w:t>
            </w:r>
          </w:p>
        </w:tc>
      </w:tr>
      <w:tr w:rsidR="00DD608F" w:rsidRPr="00C3227B" w14:paraId="450379C7" w14:textId="77777777" w:rsidTr="00150A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3F6C6CF5" w14:textId="77777777" w:rsidR="00DD608F" w:rsidRPr="00C3227B" w:rsidRDefault="00DD608F" w:rsidP="00150A1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 xml:space="preserve">       Magnesium sulphate (MgSO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4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7H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)</w:t>
            </w:r>
          </w:p>
        </w:tc>
        <w:tc>
          <w:tcPr>
            <w:tcW w:w="2500" w:type="pct"/>
          </w:tcPr>
          <w:p w14:paraId="3D9CD77C" w14:textId="77777777" w:rsidR="00DD608F" w:rsidRPr="00C3227B" w:rsidRDefault="00DD608F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 g</w:t>
            </w:r>
          </w:p>
        </w:tc>
      </w:tr>
      <w:tr w:rsidR="00DD608F" w:rsidRPr="00C3227B" w14:paraId="77F9E970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316396F1" w14:textId="77777777" w:rsidR="00DD608F" w:rsidRPr="00C3227B" w:rsidRDefault="00DD608F" w:rsidP="00150A1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  Distilled water (final volume)</w:t>
            </w:r>
          </w:p>
        </w:tc>
        <w:tc>
          <w:tcPr>
            <w:tcW w:w="2500" w:type="pct"/>
          </w:tcPr>
          <w:p w14:paraId="54A2789C" w14:textId="77777777" w:rsidR="00DD608F" w:rsidRPr="00C3227B" w:rsidRDefault="00DD608F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make 1000 ml</w:t>
            </w:r>
          </w:p>
        </w:tc>
      </w:tr>
      <w:tr w:rsidR="00DD608F" w:rsidRPr="00C3227B" w14:paraId="684D1F45" w14:textId="77777777" w:rsidTr="00150A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497D55B0" w14:textId="77777777" w:rsidR="00DD608F" w:rsidRPr="00C3227B" w:rsidRDefault="00DD608F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azurin solution</w:t>
            </w:r>
          </w:p>
        </w:tc>
      </w:tr>
      <w:tr w:rsidR="00DD608F" w:rsidRPr="00C3227B" w14:paraId="488205BA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71B58E34" w14:textId="77777777" w:rsidR="00DD608F" w:rsidRPr="00C3227B" w:rsidRDefault="00DD608F" w:rsidP="00150A1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azurin</w:t>
            </w:r>
          </w:p>
        </w:tc>
        <w:tc>
          <w:tcPr>
            <w:tcW w:w="2500" w:type="pct"/>
          </w:tcPr>
          <w:p w14:paraId="5D1D4F8F" w14:textId="77777777" w:rsidR="00DD608F" w:rsidRPr="00C3227B" w:rsidRDefault="00DD608F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 mg</w:t>
            </w:r>
          </w:p>
        </w:tc>
      </w:tr>
      <w:tr w:rsidR="00DD608F" w:rsidRPr="00C3227B" w14:paraId="5AA8AF26" w14:textId="77777777" w:rsidTr="00150A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3F22962C" w14:textId="77777777" w:rsidR="00DD608F" w:rsidRPr="00C3227B" w:rsidRDefault="00DD608F" w:rsidP="00150A1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tilled water (final volume)</w:t>
            </w:r>
          </w:p>
        </w:tc>
        <w:tc>
          <w:tcPr>
            <w:tcW w:w="2500" w:type="pct"/>
          </w:tcPr>
          <w:p w14:paraId="2CE7FB84" w14:textId="77777777" w:rsidR="00DD608F" w:rsidRPr="00C3227B" w:rsidRDefault="00DD608F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make 100 ml</w:t>
            </w:r>
          </w:p>
        </w:tc>
      </w:tr>
      <w:tr w:rsidR="00DD608F" w:rsidRPr="00C3227B" w14:paraId="7B7BA259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1454277D" w14:textId="77777777" w:rsidR="00DD608F" w:rsidRPr="00C3227B" w:rsidRDefault="00DD608F" w:rsidP="00150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ducing solution</w:t>
            </w:r>
          </w:p>
        </w:tc>
      </w:tr>
      <w:tr w:rsidR="00DD608F" w:rsidRPr="00C3227B" w14:paraId="3E9BDBD1" w14:textId="77777777" w:rsidTr="00150A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51103C86" w14:textId="77777777" w:rsidR="00DD608F" w:rsidRPr="00C3227B" w:rsidRDefault="00DD608F" w:rsidP="00150A1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dium hydroxide (1NaOH)</w:t>
            </w:r>
          </w:p>
        </w:tc>
        <w:tc>
          <w:tcPr>
            <w:tcW w:w="2500" w:type="pct"/>
          </w:tcPr>
          <w:p w14:paraId="76EEB4D2" w14:textId="77777777" w:rsidR="00DD608F" w:rsidRPr="00C3227B" w:rsidRDefault="00DD608F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ml</w:t>
            </w:r>
          </w:p>
        </w:tc>
      </w:tr>
      <w:tr w:rsidR="00DD608F" w:rsidRPr="00C3227B" w14:paraId="3632FC2B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7C4CC0C1" w14:textId="77777777" w:rsidR="00DD608F" w:rsidRPr="00C3227B" w:rsidRDefault="00DD608F" w:rsidP="00150A1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dium sulphide (Na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.9H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)</w:t>
            </w:r>
          </w:p>
        </w:tc>
        <w:tc>
          <w:tcPr>
            <w:tcW w:w="2500" w:type="pct"/>
          </w:tcPr>
          <w:p w14:paraId="278BB888" w14:textId="77777777" w:rsidR="00DD608F" w:rsidRPr="00C3227B" w:rsidRDefault="00DD608F" w:rsidP="00150A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5 mg</w:t>
            </w:r>
          </w:p>
        </w:tc>
      </w:tr>
      <w:tr w:rsidR="00DD608F" w:rsidRPr="00C3227B" w14:paraId="25525561" w14:textId="77777777" w:rsidTr="00150A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5D00D164" w14:textId="77777777" w:rsidR="00DD608F" w:rsidRPr="00C3227B" w:rsidRDefault="00DD608F" w:rsidP="00150A19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tilled water (final volume)</w:t>
            </w:r>
          </w:p>
        </w:tc>
        <w:tc>
          <w:tcPr>
            <w:tcW w:w="2500" w:type="pct"/>
          </w:tcPr>
          <w:p w14:paraId="036DC605" w14:textId="77777777" w:rsidR="00DD608F" w:rsidRPr="00C3227B" w:rsidRDefault="00DD608F" w:rsidP="00150A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make 100 ml</w:t>
            </w:r>
          </w:p>
        </w:tc>
      </w:tr>
    </w:tbl>
    <w:p w14:paraId="463592DC" w14:textId="367066BF" w:rsidR="00DD608F" w:rsidRPr="00C3227B" w:rsidRDefault="00DD608F" w:rsidP="00DD608F">
      <w:pPr>
        <w:spacing w:before="240"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GB" w:bidi="gu-IN"/>
        </w:rPr>
      </w:pPr>
      <w:r w:rsidRPr="00C3227B">
        <w:rPr>
          <w:rFonts w:ascii="Times New Roman" w:hAnsi="Times New Roman" w:cs="Times New Roman"/>
          <w:b/>
          <w:sz w:val="22"/>
          <w:szCs w:val="22"/>
          <w:lang w:val="en-GB" w:bidi="gu-IN"/>
        </w:rPr>
        <w:t>Table S</w:t>
      </w:r>
      <w:r w:rsidR="00906A3C">
        <w:rPr>
          <w:rFonts w:ascii="Times New Roman" w:hAnsi="Times New Roman" w:cs="Times New Roman"/>
          <w:b/>
          <w:sz w:val="22"/>
          <w:szCs w:val="22"/>
          <w:lang w:val="en-GB" w:bidi="gu-IN"/>
        </w:rPr>
        <w:t>4</w:t>
      </w:r>
      <w:r w:rsidRPr="00C3227B">
        <w:rPr>
          <w:rFonts w:ascii="Times New Roman" w:hAnsi="Times New Roman" w:cs="Times New Roman"/>
          <w:b/>
          <w:sz w:val="22"/>
          <w:szCs w:val="22"/>
          <w:lang w:val="en-GB" w:bidi="gu-IN"/>
        </w:rPr>
        <w:t>. Media composition for in vitro gas production technique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72"/>
        <w:gridCol w:w="6154"/>
      </w:tblGrid>
      <w:tr w:rsidR="00DD608F" w:rsidRPr="00C3227B" w14:paraId="1EADF545" w14:textId="77777777" w:rsidTr="00150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</w:tcPr>
          <w:p w14:paraId="104FCBCE" w14:textId="77777777" w:rsidR="00DD608F" w:rsidRPr="00C3227B" w:rsidRDefault="00DD608F" w:rsidP="00150A19">
            <w:pPr>
              <w:keepLines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ulars</w:t>
            </w:r>
          </w:p>
        </w:tc>
        <w:tc>
          <w:tcPr>
            <w:tcW w:w="3409" w:type="pct"/>
          </w:tcPr>
          <w:p w14:paraId="604A550E" w14:textId="77777777" w:rsidR="00DD608F" w:rsidRPr="00C3227B" w:rsidRDefault="00DD608F" w:rsidP="00150A19">
            <w:pPr>
              <w:keepLines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RL and the quantity of various solutions for DMD</w:t>
            </w:r>
          </w:p>
        </w:tc>
      </w:tr>
      <w:tr w:rsidR="00DD608F" w:rsidRPr="00C3227B" w14:paraId="4121F176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</w:tcPr>
          <w:p w14:paraId="12A72339" w14:textId="77777777" w:rsidR="00DD608F" w:rsidRPr="00C3227B" w:rsidRDefault="00DD608F" w:rsidP="00150A19">
            <w:pPr>
              <w:keepLines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lution A (Micro) (ml)</w:t>
            </w:r>
          </w:p>
        </w:tc>
        <w:tc>
          <w:tcPr>
            <w:tcW w:w="3409" w:type="pct"/>
          </w:tcPr>
          <w:p w14:paraId="30FEFC4D" w14:textId="77777777" w:rsidR="00DD608F" w:rsidRPr="00C3227B" w:rsidRDefault="00DD608F" w:rsidP="00150A19">
            <w:pPr>
              <w:keepLine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</w:t>
            </w:r>
          </w:p>
        </w:tc>
      </w:tr>
      <w:tr w:rsidR="00DD608F" w:rsidRPr="00C3227B" w14:paraId="50304F1F" w14:textId="77777777" w:rsidTr="00150A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</w:tcPr>
          <w:p w14:paraId="4E390D63" w14:textId="77777777" w:rsidR="00DD608F" w:rsidRPr="00C3227B" w:rsidRDefault="00DD608F" w:rsidP="00150A19">
            <w:pPr>
              <w:keepLines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lution B (buffer) (ml)</w:t>
            </w:r>
          </w:p>
        </w:tc>
        <w:tc>
          <w:tcPr>
            <w:tcW w:w="3409" w:type="pct"/>
          </w:tcPr>
          <w:p w14:paraId="7DC380C7" w14:textId="77777777" w:rsidR="00DD608F" w:rsidRPr="00C3227B" w:rsidRDefault="00DD608F" w:rsidP="00150A19">
            <w:pPr>
              <w:keepLine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7.78</w:t>
            </w:r>
          </w:p>
        </w:tc>
      </w:tr>
      <w:tr w:rsidR="00DD608F" w:rsidRPr="00C3227B" w14:paraId="6261CABC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</w:tcPr>
          <w:p w14:paraId="685849C7" w14:textId="77777777" w:rsidR="00DD608F" w:rsidRPr="00C3227B" w:rsidRDefault="00DD608F" w:rsidP="00150A19">
            <w:pPr>
              <w:keepLines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lution C (Macro) (ml)</w:t>
            </w:r>
          </w:p>
        </w:tc>
        <w:tc>
          <w:tcPr>
            <w:tcW w:w="3409" w:type="pct"/>
          </w:tcPr>
          <w:p w14:paraId="1E133841" w14:textId="77777777" w:rsidR="00DD608F" w:rsidRPr="00C3227B" w:rsidRDefault="00DD608F" w:rsidP="00150A19">
            <w:pPr>
              <w:keepLine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7.78</w:t>
            </w:r>
          </w:p>
        </w:tc>
      </w:tr>
      <w:tr w:rsidR="00DD608F" w:rsidRPr="00C3227B" w14:paraId="41B40583" w14:textId="77777777" w:rsidTr="00150A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</w:tcPr>
          <w:p w14:paraId="5CAB862E" w14:textId="77777777" w:rsidR="00DD608F" w:rsidRPr="00C3227B" w:rsidRDefault="00DD608F" w:rsidP="00150A19">
            <w:pPr>
              <w:keepLines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azurin solution (ml)</w:t>
            </w:r>
          </w:p>
        </w:tc>
        <w:tc>
          <w:tcPr>
            <w:tcW w:w="3409" w:type="pct"/>
          </w:tcPr>
          <w:p w14:paraId="3B478487" w14:textId="77777777" w:rsidR="00DD608F" w:rsidRPr="00C3227B" w:rsidRDefault="00DD608F" w:rsidP="00150A19">
            <w:pPr>
              <w:keepLine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9</w:t>
            </w:r>
          </w:p>
        </w:tc>
      </w:tr>
      <w:tr w:rsidR="00DD608F" w:rsidRPr="00C3227B" w14:paraId="1B7DDEE4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</w:tcPr>
          <w:p w14:paraId="32443D98" w14:textId="77777777" w:rsidR="00DD608F" w:rsidRPr="00C3227B" w:rsidRDefault="00DD608F" w:rsidP="00150A19">
            <w:pPr>
              <w:keepLines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ducing solution (ml)</w:t>
            </w:r>
          </w:p>
        </w:tc>
        <w:tc>
          <w:tcPr>
            <w:tcW w:w="3409" w:type="pct"/>
          </w:tcPr>
          <w:p w14:paraId="7EFBC33C" w14:textId="77777777" w:rsidR="00DD608F" w:rsidRPr="00C3227B" w:rsidRDefault="00DD608F" w:rsidP="00150A19">
            <w:pPr>
              <w:keepLine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56</w:t>
            </w:r>
          </w:p>
        </w:tc>
      </w:tr>
      <w:tr w:rsidR="00DD608F" w:rsidRPr="00C3227B" w14:paraId="5EAA2941" w14:textId="77777777" w:rsidTr="00150A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</w:tcPr>
          <w:p w14:paraId="46DCA1AD" w14:textId="77777777" w:rsidR="00DD608F" w:rsidRPr="00C3227B" w:rsidRDefault="00DD608F" w:rsidP="00150A19">
            <w:pPr>
              <w:keepLines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tilled water (ml)</w:t>
            </w:r>
          </w:p>
        </w:tc>
        <w:tc>
          <w:tcPr>
            <w:tcW w:w="3409" w:type="pct"/>
          </w:tcPr>
          <w:p w14:paraId="19334351" w14:textId="77777777" w:rsidR="00DD608F" w:rsidRPr="00C3227B" w:rsidRDefault="00DD608F" w:rsidP="00150A19">
            <w:pPr>
              <w:keepLine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5.57</w:t>
            </w:r>
          </w:p>
        </w:tc>
      </w:tr>
      <w:tr w:rsidR="00DD608F" w:rsidRPr="00C3227B" w14:paraId="00462C8B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</w:tcPr>
          <w:p w14:paraId="40FD909C" w14:textId="77777777" w:rsidR="00DD608F" w:rsidRPr="00C3227B" w:rsidRDefault="00DD608F" w:rsidP="00150A19">
            <w:pPr>
              <w:keepLines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 media (ml)</w:t>
            </w:r>
          </w:p>
        </w:tc>
        <w:tc>
          <w:tcPr>
            <w:tcW w:w="3409" w:type="pct"/>
          </w:tcPr>
          <w:p w14:paraId="5AA17D06" w14:textId="77777777" w:rsidR="00DD608F" w:rsidRPr="00C3227B" w:rsidRDefault="00DD608F" w:rsidP="00150A19">
            <w:pPr>
              <w:keepLine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0</w:t>
            </w:r>
          </w:p>
        </w:tc>
      </w:tr>
      <w:tr w:rsidR="00DD608F" w:rsidRPr="00C3227B" w14:paraId="4DB9B89D" w14:textId="77777777" w:rsidTr="00150A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</w:tcPr>
          <w:p w14:paraId="1F27906A" w14:textId="77777777" w:rsidR="00DD608F" w:rsidRPr="00C3227B" w:rsidRDefault="00DD608F" w:rsidP="00150A19">
            <w:pPr>
              <w:keepLines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umen liquor (ml)</w:t>
            </w:r>
          </w:p>
        </w:tc>
        <w:tc>
          <w:tcPr>
            <w:tcW w:w="3409" w:type="pct"/>
          </w:tcPr>
          <w:p w14:paraId="4BDBE3A9" w14:textId="77777777" w:rsidR="00DD608F" w:rsidRPr="00C3227B" w:rsidRDefault="00DD608F" w:rsidP="00150A19">
            <w:pPr>
              <w:keepLine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0</w:t>
            </w:r>
          </w:p>
        </w:tc>
      </w:tr>
      <w:tr w:rsidR="00DD608F" w:rsidRPr="00C3227B" w14:paraId="11A587ED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</w:tcPr>
          <w:p w14:paraId="68EC404A" w14:textId="77777777" w:rsidR="00DD608F" w:rsidRPr="00C3227B" w:rsidRDefault="00DD608F" w:rsidP="00150A19">
            <w:pPr>
              <w:keepLines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 mixture (ml)</w:t>
            </w:r>
          </w:p>
        </w:tc>
        <w:tc>
          <w:tcPr>
            <w:tcW w:w="3409" w:type="pct"/>
          </w:tcPr>
          <w:p w14:paraId="4A6B4E3E" w14:textId="77777777" w:rsidR="00DD608F" w:rsidRPr="00C3227B" w:rsidRDefault="00DD608F" w:rsidP="00150A19">
            <w:pPr>
              <w:keepLine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00</w:t>
            </w:r>
          </w:p>
        </w:tc>
      </w:tr>
    </w:tbl>
    <w:p w14:paraId="2D626281" w14:textId="6B4408F3" w:rsidR="00C3227B" w:rsidRPr="00C3227B" w:rsidRDefault="00C3227B" w:rsidP="00C3227B">
      <w:pPr>
        <w:spacing w:before="240" w:line="276" w:lineRule="auto"/>
        <w:jc w:val="both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 w:bidi="gu-IN"/>
          <w14:ligatures w14:val="none"/>
        </w:rPr>
      </w:pPr>
      <w:r w:rsidRPr="00C3227B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 w:bidi="gu-IN"/>
          <w14:ligatures w14:val="none"/>
        </w:rPr>
        <w:t>Table S</w:t>
      </w:r>
      <w:r w:rsidR="00906A3C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 w:bidi="gu-IN"/>
          <w14:ligatures w14:val="none"/>
        </w:rPr>
        <w:t>5</w:t>
      </w:r>
      <w:r w:rsidRPr="00C3227B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 w:bidi="gu-IN"/>
          <w14:ligatures w14:val="none"/>
        </w:rPr>
        <w:t>. Experimental treatments and diets of animal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526"/>
        <w:gridCol w:w="1991"/>
        <w:gridCol w:w="5509"/>
      </w:tblGrid>
      <w:tr w:rsidR="00C3227B" w:rsidRPr="00C3227B" w14:paraId="59B5A0F0" w14:textId="77777777" w:rsidTr="007B3E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</w:tcPr>
          <w:p w14:paraId="3269A8DC" w14:textId="77777777" w:rsidR="00C3227B" w:rsidRPr="00C3227B" w:rsidRDefault="00C3227B" w:rsidP="00C3227B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3227B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reatments</w:t>
            </w:r>
          </w:p>
        </w:tc>
        <w:tc>
          <w:tcPr>
            <w:tcW w:w="1103" w:type="pct"/>
          </w:tcPr>
          <w:p w14:paraId="1A7FCA07" w14:textId="77777777" w:rsidR="00C3227B" w:rsidRPr="00C3227B" w:rsidRDefault="00C3227B" w:rsidP="00C3227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3227B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umber of animals</w:t>
            </w:r>
          </w:p>
        </w:tc>
        <w:tc>
          <w:tcPr>
            <w:tcW w:w="3052" w:type="pct"/>
          </w:tcPr>
          <w:p w14:paraId="33763AAC" w14:textId="77777777" w:rsidR="00C3227B" w:rsidRPr="00C3227B" w:rsidRDefault="00C3227B" w:rsidP="00C3227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3227B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reatment diet</w:t>
            </w:r>
          </w:p>
        </w:tc>
      </w:tr>
      <w:tr w:rsidR="00C3227B" w:rsidRPr="00C3227B" w14:paraId="32871BDB" w14:textId="77777777" w:rsidTr="007B3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</w:tcPr>
          <w:p w14:paraId="27EC09D4" w14:textId="77777777" w:rsidR="00C3227B" w:rsidRPr="00C3227B" w:rsidRDefault="00C3227B" w:rsidP="00C3227B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3227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103" w:type="pct"/>
          </w:tcPr>
          <w:p w14:paraId="2541E069" w14:textId="77777777" w:rsidR="00C3227B" w:rsidRPr="00C3227B" w:rsidRDefault="00C3227B" w:rsidP="00C32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3227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3052" w:type="pct"/>
          </w:tcPr>
          <w:p w14:paraId="6B4AE02D" w14:textId="77777777" w:rsidR="00C3227B" w:rsidRPr="00C3227B" w:rsidRDefault="00C3227B" w:rsidP="00C32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3227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ntrol TMR (Roughage to Concentrate ratio of 50:50)</w:t>
            </w:r>
          </w:p>
        </w:tc>
      </w:tr>
      <w:tr w:rsidR="00C3227B" w:rsidRPr="00C3227B" w14:paraId="22BD01BB" w14:textId="77777777" w:rsidTr="007B3E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</w:tcPr>
          <w:p w14:paraId="04445DA1" w14:textId="77777777" w:rsidR="00C3227B" w:rsidRPr="00C3227B" w:rsidRDefault="00C3227B" w:rsidP="00C3227B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3227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% LFM</w:t>
            </w:r>
          </w:p>
        </w:tc>
        <w:tc>
          <w:tcPr>
            <w:tcW w:w="1103" w:type="pct"/>
          </w:tcPr>
          <w:p w14:paraId="4DC89E63" w14:textId="77777777" w:rsidR="00C3227B" w:rsidRPr="00C3227B" w:rsidRDefault="00C3227B" w:rsidP="00C322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3227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3052" w:type="pct"/>
          </w:tcPr>
          <w:p w14:paraId="24711EF2" w14:textId="77777777" w:rsidR="00C3227B" w:rsidRPr="00C3227B" w:rsidRDefault="00C3227B" w:rsidP="00C322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3227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ntrol TMR + LFM (1</w:t>
            </w:r>
            <w:r w:rsidRPr="00C3227B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US"/>
              </w:rPr>
              <w:t>st</w:t>
            </w:r>
            <w:r w:rsidRPr="00C3227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best </w:t>
            </w:r>
            <w:r w:rsidRPr="00C3227B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in-vitro</w:t>
            </w:r>
            <w:r w:rsidRPr="00C3227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level)</w:t>
            </w:r>
          </w:p>
        </w:tc>
      </w:tr>
      <w:tr w:rsidR="00C3227B" w:rsidRPr="00C3227B" w14:paraId="46D04F4D" w14:textId="77777777" w:rsidTr="007B3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</w:tcPr>
          <w:p w14:paraId="47F83847" w14:textId="77777777" w:rsidR="00C3227B" w:rsidRPr="00C3227B" w:rsidRDefault="00C3227B" w:rsidP="00C3227B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3227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% LFM</w:t>
            </w:r>
          </w:p>
        </w:tc>
        <w:tc>
          <w:tcPr>
            <w:tcW w:w="1103" w:type="pct"/>
          </w:tcPr>
          <w:p w14:paraId="1893D15D" w14:textId="77777777" w:rsidR="00C3227B" w:rsidRPr="00C3227B" w:rsidRDefault="00C3227B" w:rsidP="00C32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3227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3052" w:type="pct"/>
          </w:tcPr>
          <w:p w14:paraId="79D3A0E4" w14:textId="77777777" w:rsidR="00C3227B" w:rsidRPr="00C3227B" w:rsidRDefault="00C3227B" w:rsidP="00C32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3227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ntrol TMR + LFM (2</w:t>
            </w:r>
            <w:r w:rsidRPr="00C3227B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US"/>
              </w:rPr>
              <w:t>nd</w:t>
            </w:r>
            <w:r w:rsidRPr="00C3227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best </w:t>
            </w:r>
            <w:r w:rsidRPr="00C3227B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in-vitro</w:t>
            </w:r>
            <w:r w:rsidRPr="00C3227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level)</w:t>
            </w:r>
          </w:p>
        </w:tc>
      </w:tr>
    </w:tbl>
    <w:p w14:paraId="407F1C35" w14:textId="77777777" w:rsidR="00C3227B" w:rsidRPr="00C3227B" w:rsidRDefault="00C3227B" w:rsidP="00C3227B">
      <w:pPr>
        <w:spacing w:after="0"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GB" w:bidi="gu-IN"/>
        </w:rPr>
      </w:pPr>
    </w:p>
    <w:p w14:paraId="5AB13223" w14:textId="7E474D90" w:rsidR="00D325A0" w:rsidRPr="00014C43" w:rsidRDefault="00D325A0" w:rsidP="00F00BED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  <w:lang w:bidi="gu-IN"/>
        </w:rPr>
      </w:pPr>
      <w:bookmarkStart w:id="1" w:name="_Hlk189602456"/>
      <w:r w:rsidRPr="00014C43">
        <w:rPr>
          <w:rFonts w:ascii="Times New Roman" w:hAnsi="Times New Roman" w:cs="Times New Roman"/>
          <w:b/>
          <w:sz w:val="22"/>
          <w:szCs w:val="22"/>
          <w:lang w:val="pt-BR" w:bidi="gu-IN"/>
        </w:rPr>
        <w:t>Table S</w:t>
      </w:r>
      <w:r w:rsidR="003065D4">
        <w:rPr>
          <w:rFonts w:ascii="Times New Roman" w:hAnsi="Times New Roman" w:cs="Times New Roman"/>
          <w:b/>
          <w:sz w:val="22"/>
          <w:szCs w:val="22"/>
          <w:lang w:val="pt-BR" w:bidi="gu-IN"/>
        </w:rPr>
        <w:t>6</w:t>
      </w:r>
      <w:r w:rsidRPr="00014C43">
        <w:rPr>
          <w:rFonts w:ascii="Times New Roman" w:hAnsi="Times New Roman" w:cs="Times New Roman"/>
          <w:b/>
          <w:sz w:val="22"/>
          <w:szCs w:val="22"/>
          <w:lang w:val="pt-BR" w:bidi="gu-IN"/>
        </w:rPr>
        <w:t xml:space="preserve">.  </w:t>
      </w:r>
      <w:r w:rsidRPr="00014C43">
        <w:rPr>
          <w:rFonts w:ascii="Times New Roman" w:hAnsi="Times New Roman" w:cs="Times New Roman"/>
          <w:b/>
          <w:sz w:val="22"/>
          <w:szCs w:val="22"/>
          <w:lang w:bidi="gu-IN"/>
        </w:rPr>
        <w:t>Nutrient composition of the T</w:t>
      </w:r>
      <w:r>
        <w:rPr>
          <w:rFonts w:ascii="Times New Roman" w:hAnsi="Times New Roman" w:cs="Times New Roman"/>
          <w:b/>
          <w:sz w:val="22"/>
          <w:szCs w:val="22"/>
          <w:lang w:bidi="gu-IN"/>
        </w:rPr>
        <w:t>MR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61"/>
        <w:gridCol w:w="711"/>
        <w:gridCol w:w="711"/>
      </w:tblGrid>
      <w:tr w:rsidR="00D325A0" w:rsidRPr="00C3227B" w14:paraId="4DD114C7" w14:textId="77777777" w:rsidTr="00150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ADD52F6" w14:textId="77777777" w:rsidR="00D325A0" w:rsidRPr="00C3227B" w:rsidRDefault="00D325A0" w:rsidP="00150A19">
            <w:pPr>
              <w:rPr>
                <w:rFonts w:ascii="Times New Roman" w:hAnsi="Times New Roman" w:cs="Times New Roman"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bidi="gu-IN"/>
              </w:rPr>
              <w:t>Ingredient</w:t>
            </w:r>
          </w:p>
        </w:tc>
        <w:tc>
          <w:tcPr>
            <w:tcW w:w="699" w:type="dxa"/>
            <w:noWrap/>
            <w:hideMark/>
          </w:tcPr>
          <w:p w14:paraId="77C496EF" w14:textId="77777777" w:rsidR="00D325A0" w:rsidRPr="00C3227B" w:rsidRDefault="00D325A0" w:rsidP="00150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bidi="gu-IN"/>
              </w:rPr>
              <w:t>C.P</w:t>
            </w:r>
          </w:p>
        </w:tc>
        <w:tc>
          <w:tcPr>
            <w:tcW w:w="711" w:type="dxa"/>
            <w:noWrap/>
            <w:hideMark/>
          </w:tcPr>
          <w:p w14:paraId="4BDF3A6C" w14:textId="77777777" w:rsidR="00D325A0" w:rsidRPr="00C3227B" w:rsidRDefault="00D325A0" w:rsidP="00150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bidi="gu-IN"/>
              </w:rPr>
              <w:t>TDN</w:t>
            </w:r>
          </w:p>
        </w:tc>
      </w:tr>
      <w:tr w:rsidR="00D325A0" w:rsidRPr="00C3227B" w14:paraId="51096337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917046F" w14:textId="77777777" w:rsidR="00D325A0" w:rsidRPr="00C3227B" w:rsidRDefault="00D325A0" w:rsidP="00150A19">
            <w:pPr>
              <w:rPr>
                <w:rFonts w:ascii="Times New Roman" w:hAnsi="Times New Roman" w:cs="Times New Roman"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bidi="gu-IN"/>
              </w:rPr>
              <w:t>Jowar straw (50%)</w:t>
            </w:r>
          </w:p>
        </w:tc>
        <w:tc>
          <w:tcPr>
            <w:tcW w:w="699" w:type="dxa"/>
            <w:noWrap/>
            <w:hideMark/>
          </w:tcPr>
          <w:p w14:paraId="331216FA" w14:textId="77777777" w:rsidR="00D325A0" w:rsidRPr="00C3227B" w:rsidRDefault="00D325A0" w:rsidP="0015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  <w:t>1.50</w:t>
            </w:r>
          </w:p>
        </w:tc>
        <w:tc>
          <w:tcPr>
            <w:tcW w:w="711" w:type="dxa"/>
            <w:noWrap/>
            <w:hideMark/>
          </w:tcPr>
          <w:p w14:paraId="580849F0" w14:textId="77777777" w:rsidR="00D325A0" w:rsidRPr="00C3227B" w:rsidRDefault="00D325A0" w:rsidP="0015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  <w:t>22.50</w:t>
            </w:r>
          </w:p>
        </w:tc>
      </w:tr>
      <w:tr w:rsidR="00D325A0" w:rsidRPr="00C3227B" w14:paraId="05874C4E" w14:textId="77777777" w:rsidTr="00150A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0300573" w14:textId="77777777" w:rsidR="00D325A0" w:rsidRPr="00C3227B" w:rsidRDefault="00D325A0" w:rsidP="00150A19">
            <w:pPr>
              <w:rPr>
                <w:rFonts w:ascii="Times New Roman" w:hAnsi="Times New Roman" w:cs="Times New Roman"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bidi="gu-IN"/>
              </w:rPr>
              <w:t>Maize (11%)</w:t>
            </w:r>
          </w:p>
        </w:tc>
        <w:tc>
          <w:tcPr>
            <w:tcW w:w="699" w:type="dxa"/>
            <w:noWrap/>
            <w:hideMark/>
          </w:tcPr>
          <w:p w14:paraId="7D4E1020" w14:textId="77777777" w:rsidR="00D325A0" w:rsidRPr="00C3227B" w:rsidRDefault="00D325A0" w:rsidP="0015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  <w:t>1.10</w:t>
            </w:r>
          </w:p>
        </w:tc>
        <w:tc>
          <w:tcPr>
            <w:tcW w:w="711" w:type="dxa"/>
            <w:noWrap/>
            <w:hideMark/>
          </w:tcPr>
          <w:p w14:paraId="36CD8580" w14:textId="77777777" w:rsidR="00D325A0" w:rsidRPr="00C3227B" w:rsidRDefault="00D325A0" w:rsidP="0015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  <w:t>8.80</w:t>
            </w:r>
          </w:p>
        </w:tc>
      </w:tr>
      <w:tr w:rsidR="00D325A0" w:rsidRPr="00C3227B" w14:paraId="15D3DD86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28706C8" w14:textId="77777777" w:rsidR="00D325A0" w:rsidRPr="00C3227B" w:rsidRDefault="00D325A0" w:rsidP="00150A19">
            <w:pPr>
              <w:rPr>
                <w:rFonts w:ascii="Times New Roman" w:hAnsi="Times New Roman" w:cs="Times New Roman"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bidi="gu-IN"/>
              </w:rPr>
              <w:t>Soyabean (13%)</w:t>
            </w:r>
          </w:p>
        </w:tc>
        <w:tc>
          <w:tcPr>
            <w:tcW w:w="699" w:type="dxa"/>
            <w:noWrap/>
            <w:hideMark/>
          </w:tcPr>
          <w:p w14:paraId="011BF436" w14:textId="77777777" w:rsidR="00D325A0" w:rsidRPr="00C3227B" w:rsidRDefault="00D325A0" w:rsidP="0015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  <w:t>5.85</w:t>
            </w:r>
          </w:p>
        </w:tc>
        <w:tc>
          <w:tcPr>
            <w:tcW w:w="711" w:type="dxa"/>
            <w:noWrap/>
            <w:hideMark/>
          </w:tcPr>
          <w:p w14:paraId="28746F05" w14:textId="77777777" w:rsidR="00D325A0" w:rsidRPr="00C3227B" w:rsidRDefault="00D325A0" w:rsidP="0015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  <w:t>9.10</w:t>
            </w:r>
          </w:p>
        </w:tc>
      </w:tr>
      <w:tr w:rsidR="00D325A0" w:rsidRPr="00C3227B" w14:paraId="5EEC923F" w14:textId="77777777" w:rsidTr="00150A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BE62053" w14:textId="77777777" w:rsidR="00D325A0" w:rsidRPr="00C3227B" w:rsidRDefault="00D325A0" w:rsidP="00150A19">
            <w:pPr>
              <w:rPr>
                <w:rFonts w:ascii="Times New Roman" w:hAnsi="Times New Roman" w:cs="Times New Roman"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bidi="gu-IN"/>
              </w:rPr>
              <w:t>DORB (17%)</w:t>
            </w:r>
          </w:p>
        </w:tc>
        <w:tc>
          <w:tcPr>
            <w:tcW w:w="699" w:type="dxa"/>
            <w:noWrap/>
            <w:hideMark/>
          </w:tcPr>
          <w:p w14:paraId="46731304" w14:textId="77777777" w:rsidR="00D325A0" w:rsidRPr="00C3227B" w:rsidRDefault="00D325A0" w:rsidP="0015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  <w:t>2.21</w:t>
            </w:r>
          </w:p>
        </w:tc>
        <w:tc>
          <w:tcPr>
            <w:tcW w:w="711" w:type="dxa"/>
            <w:noWrap/>
            <w:hideMark/>
          </w:tcPr>
          <w:p w14:paraId="47AD5040" w14:textId="77777777" w:rsidR="00D325A0" w:rsidRPr="00C3227B" w:rsidRDefault="00D325A0" w:rsidP="0015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  <w:t>10.20</w:t>
            </w:r>
          </w:p>
        </w:tc>
      </w:tr>
      <w:tr w:rsidR="00D325A0" w:rsidRPr="00C3227B" w14:paraId="0B9A9AFB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4B3636A" w14:textId="77777777" w:rsidR="00D325A0" w:rsidRPr="00C3227B" w:rsidRDefault="00D325A0" w:rsidP="00150A19">
            <w:pPr>
              <w:rPr>
                <w:rFonts w:ascii="Times New Roman" w:hAnsi="Times New Roman" w:cs="Times New Roman"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bidi="gu-IN"/>
              </w:rPr>
              <w:t>Molasses (7%)</w:t>
            </w:r>
          </w:p>
        </w:tc>
        <w:tc>
          <w:tcPr>
            <w:tcW w:w="699" w:type="dxa"/>
            <w:noWrap/>
            <w:hideMark/>
          </w:tcPr>
          <w:p w14:paraId="60F99BE5" w14:textId="77777777" w:rsidR="00D325A0" w:rsidRPr="00C3227B" w:rsidRDefault="00D325A0" w:rsidP="0015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  <w:t>0.21</w:t>
            </w:r>
          </w:p>
        </w:tc>
        <w:tc>
          <w:tcPr>
            <w:tcW w:w="711" w:type="dxa"/>
            <w:noWrap/>
            <w:hideMark/>
          </w:tcPr>
          <w:p w14:paraId="62DE777B" w14:textId="77777777" w:rsidR="00D325A0" w:rsidRPr="00C3227B" w:rsidRDefault="00D325A0" w:rsidP="0015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  <w:t>3.85</w:t>
            </w:r>
          </w:p>
        </w:tc>
      </w:tr>
      <w:tr w:rsidR="00D325A0" w:rsidRPr="00C3227B" w14:paraId="22CBEB98" w14:textId="77777777" w:rsidTr="00150A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53834DF" w14:textId="77777777" w:rsidR="00D325A0" w:rsidRPr="00C3227B" w:rsidRDefault="00D325A0" w:rsidP="00150A19">
            <w:pPr>
              <w:rPr>
                <w:rFonts w:ascii="Times New Roman" w:hAnsi="Times New Roman" w:cs="Times New Roman"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bidi="gu-IN"/>
              </w:rPr>
              <w:t>Mineral mixture, Salt (&lt; 2 %)</w:t>
            </w:r>
          </w:p>
        </w:tc>
        <w:tc>
          <w:tcPr>
            <w:tcW w:w="699" w:type="dxa"/>
            <w:noWrap/>
            <w:hideMark/>
          </w:tcPr>
          <w:p w14:paraId="185136DD" w14:textId="77777777" w:rsidR="00D325A0" w:rsidRPr="00C3227B" w:rsidRDefault="00D325A0" w:rsidP="0015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  <w:t>0.05</w:t>
            </w:r>
          </w:p>
        </w:tc>
        <w:tc>
          <w:tcPr>
            <w:tcW w:w="711" w:type="dxa"/>
            <w:noWrap/>
            <w:hideMark/>
          </w:tcPr>
          <w:p w14:paraId="7EB28CAE" w14:textId="77777777" w:rsidR="00D325A0" w:rsidRPr="00C3227B" w:rsidRDefault="00D325A0" w:rsidP="0015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bCs/>
                <w:sz w:val="22"/>
                <w:szCs w:val="22"/>
                <w:lang w:bidi="gu-IN"/>
              </w:rPr>
              <w:t>0.00</w:t>
            </w:r>
          </w:p>
        </w:tc>
      </w:tr>
      <w:tr w:rsidR="00D325A0" w:rsidRPr="00C3227B" w14:paraId="565B827E" w14:textId="77777777" w:rsidTr="0015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419EDC7" w14:textId="77777777" w:rsidR="00D325A0" w:rsidRPr="00C3227B" w:rsidRDefault="00D325A0" w:rsidP="00150A19">
            <w:pPr>
              <w:rPr>
                <w:rFonts w:ascii="Times New Roman" w:hAnsi="Times New Roman" w:cs="Times New Roman"/>
                <w:sz w:val="22"/>
                <w:szCs w:val="22"/>
                <w:lang w:bidi="gu-IN"/>
              </w:rPr>
            </w:pPr>
          </w:p>
        </w:tc>
        <w:tc>
          <w:tcPr>
            <w:tcW w:w="699" w:type="dxa"/>
            <w:noWrap/>
            <w:hideMark/>
          </w:tcPr>
          <w:p w14:paraId="71C3B0AD" w14:textId="77777777" w:rsidR="00D325A0" w:rsidRPr="00C3227B" w:rsidRDefault="00D325A0" w:rsidP="0015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b/>
                <w:sz w:val="22"/>
                <w:szCs w:val="22"/>
                <w:lang w:bidi="gu-IN"/>
              </w:rPr>
              <w:t>10.92</w:t>
            </w:r>
          </w:p>
        </w:tc>
        <w:tc>
          <w:tcPr>
            <w:tcW w:w="711" w:type="dxa"/>
            <w:noWrap/>
            <w:hideMark/>
          </w:tcPr>
          <w:p w14:paraId="7B5DBE53" w14:textId="77777777" w:rsidR="00D325A0" w:rsidRPr="00C3227B" w:rsidRDefault="00D325A0" w:rsidP="0015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bidi="gu-IN"/>
              </w:rPr>
            </w:pPr>
            <w:r w:rsidRPr="00C3227B">
              <w:rPr>
                <w:rFonts w:ascii="Times New Roman" w:hAnsi="Times New Roman" w:cs="Times New Roman"/>
                <w:b/>
                <w:sz w:val="22"/>
                <w:szCs w:val="22"/>
                <w:lang w:bidi="gu-IN"/>
              </w:rPr>
              <w:t>54.45</w:t>
            </w:r>
          </w:p>
        </w:tc>
      </w:tr>
    </w:tbl>
    <w:p w14:paraId="13676051" w14:textId="77777777" w:rsidR="00B258AC" w:rsidRDefault="00B258AC" w:rsidP="00C3227B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GB" w:bidi="gu-IN"/>
        </w:rPr>
      </w:pPr>
    </w:p>
    <w:p w14:paraId="6769F1EC" w14:textId="2FBC2D2C" w:rsidR="00C3227B" w:rsidRPr="00C3227B" w:rsidRDefault="00C3227B" w:rsidP="00C3227B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GB" w:bidi="gu-IN"/>
        </w:rPr>
      </w:pPr>
      <w:r w:rsidRPr="00C3227B">
        <w:rPr>
          <w:rFonts w:ascii="Times New Roman" w:hAnsi="Times New Roman" w:cs="Times New Roman"/>
          <w:b/>
          <w:sz w:val="22"/>
          <w:szCs w:val="22"/>
          <w:lang w:val="en-GB" w:bidi="gu-IN"/>
        </w:rPr>
        <w:t>Table S</w:t>
      </w:r>
      <w:r w:rsidR="003065D4">
        <w:rPr>
          <w:rFonts w:ascii="Times New Roman" w:hAnsi="Times New Roman" w:cs="Times New Roman"/>
          <w:b/>
          <w:sz w:val="22"/>
          <w:szCs w:val="22"/>
          <w:lang w:val="en-GB" w:bidi="gu-IN"/>
        </w:rPr>
        <w:t>7</w:t>
      </w:r>
      <w:r w:rsidRPr="00C3227B">
        <w:rPr>
          <w:rFonts w:ascii="Times New Roman" w:hAnsi="Times New Roman" w:cs="Times New Roman"/>
          <w:b/>
          <w:sz w:val="22"/>
          <w:szCs w:val="22"/>
          <w:lang w:val="en-GB" w:bidi="gu-IN"/>
        </w:rPr>
        <w:t xml:space="preserve">.  In vitro digestibility of total mixed rations (TMR) with varying levels of </w:t>
      </w:r>
      <w:r w:rsidRPr="00C3227B">
        <w:rPr>
          <w:rFonts w:ascii="Times New Roman" w:hAnsi="Times New Roman" w:cs="Times New Roman"/>
          <w:b/>
          <w:bCs/>
          <w:sz w:val="22"/>
          <w:szCs w:val="22"/>
        </w:rPr>
        <w:t>live fed microbials (</w:t>
      </w:r>
      <w:r w:rsidRPr="00C3227B">
        <w:rPr>
          <w:rFonts w:ascii="Times New Roman" w:hAnsi="Times New Roman" w:cs="Times New Roman"/>
          <w:b/>
          <w:sz w:val="22"/>
          <w:szCs w:val="22"/>
          <w:lang w:val="en-GB" w:bidi="gu-IN"/>
        </w:rPr>
        <w:t>LFM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725"/>
        <w:gridCol w:w="1945"/>
        <w:gridCol w:w="1986"/>
        <w:gridCol w:w="1370"/>
      </w:tblGrid>
      <w:tr w:rsidR="00C3227B" w:rsidRPr="00C3227B" w14:paraId="72AB4DAD" w14:textId="77777777" w:rsidTr="00717B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</w:tcPr>
          <w:bookmarkEnd w:id="1"/>
          <w:p w14:paraId="6672CE50" w14:textId="77777777" w:rsidR="00C3227B" w:rsidRPr="00C3227B" w:rsidRDefault="00C3227B" w:rsidP="00C3227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MR with different levels of LFM</w:t>
            </w:r>
          </w:p>
        </w:tc>
        <w:tc>
          <w:tcPr>
            <w:tcW w:w="1077" w:type="pct"/>
          </w:tcPr>
          <w:p w14:paraId="5D61BC43" w14:textId="77777777" w:rsidR="00C3227B" w:rsidRPr="00C3227B" w:rsidRDefault="00C3227B" w:rsidP="00C3227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7B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Jowar 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raw (%)</w:t>
            </w:r>
          </w:p>
        </w:tc>
        <w:tc>
          <w:tcPr>
            <w:tcW w:w="1100" w:type="pct"/>
          </w:tcPr>
          <w:p w14:paraId="09803115" w14:textId="77777777" w:rsidR="00C3227B" w:rsidRPr="00C3227B" w:rsidRDefault="00C3227B" w:rsidP="00C3227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centrates (%)</w:t>
            </w:r>
          </w:p>
        </w:tc>
        <w:tc>
          <w:tcPr>
            <w:tcW w:w="759" w:type="pct"/>
          </w:tcPr>
          <w:p w14:paraId="15E7A4D5" w14:textId="77777777" w:rsidR="00C3227B" w:rsidRPr="00C3227B" w:rsidRDefault="00C3227B" w:rsidP="00C3227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FM (%)</w:t>
            </w:r>
          </w:p>
        </w:tc>
      </w:tr>
      <w:tr w:rsidR="00C3227B" w:rsidRPr="00C3227B" w14:paraId="2A0E6E42" w14:textId="77777777" w:rsidTr="0071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</w:tcPr>
          <w:p w14:paraId="30CFDEEF" w14:textId="77777777" w:rsidR="00C3227B" w:rsidRPr="00C3227B" w:rsidRDefault="00C3227B" w:rsidP="00C3227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0</w:t>
            </w:r>
          </w:p>
        </w:tc>
        <w:tc>
          <w:tcPr>
            <w:tcW w:w="1077" w:type="pct"/>
          </w:tcPr>
          <w:p w14:paraId="31A83EAF" w14:textId="77777777" w:rsidR="00C3227B" w:rsidRPr="00C3227B" w:rsidRDefault="00C3227B" w:rsidP="00C32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1100" w:type="pct"/>
          </w:tcPr>
          <w:p w14:paraId="1E797A78" w14:textId="77777777" w:rsidR="00C3227B" w:rsidRPr="00C3227B" w:rsidRDefault="00C3227B" w:rsidP="00C32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759" w:type="pct"/>
          </w:tcPr>
          <w:p w14:paraId="355C1E98" w14:textId="77777777" w:rsidR="00C3227B" w:rsidRPr="00C3227B" w:rsidRDefault="00C3227B" w:rsidP="00C32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</w:tr>
      <w:tr w:rsidR="00C3227B" w:rsidRPr="00C3227B" w14:paraId="76F77FDB" w14:textId="77777777" w:rsidTr="00717B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</w:tcPr>
          <w:p w14:paraId="06A8A6EF" w14:textId="77777777" w:rsidR="00C3227B" w:rsidRPr="00C3227B" w:rsidRDefault="00C3227B" w:rsidP="00C3227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1077" w:type="pct"/>
          </w:tcPr>
          <w:p w14:paraId="0F18C0D8" w14:textId="77777777" w:rsidR="00C3227B" w:rsidRPr="00C3227B" w:rsidRDefault="00C3227B" w:rsidP="00C322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1100" w:type="pct"/>
          </w:tcPr>
          <w:p w14:paraId="43AAE3C7" w14:textId="77777777" w:rsidR="00C3227B" w:rsidRPr="00C3227B" w:rsidRDefault="00C3227B" w:rsidP="00C322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759" w:type="pct"/>
          </w:tcPr>
          <w:p w14:paraId="0DF123CF" w14:textId="77777777" w:rsidR="00C3227B" w:rsidRPr="00C3227B" w:rsidRDefault="00C3227B" w:rsidP="00C322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C3227B" w:rsidRPr="00C3227B" w14:paraId="27E8785D" w14:textId="77777777" w:rsidTr="0071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</w:tcPr>
          <w:p w14:paraId="0FF0F597" w14:textId="77777777" w:rsidR="00C3227B" w:rsidRPr="00C3227B" w:rsidRDefault="00C3227B" w:rsidP="00C3227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D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077" w:type="pct"/>
          </w:tcPr>
          <w:p w14:paraId="2A0A4D3E" w14:textId="77777777" w:rsidR="00C3227B" w:rsidRPr="00C3227B" w:rsidRDefault="00C3227B" w:rsidP="00C32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1100" w:type="pct"/>
          </w:tcPr>
          <w:p w14:paraId="6841FD84" w14:textId="77777777" w:rsidR="00C3227B" w:rsidRPr="00C3227B" w:rsidRDefault="00C3227B" w:rsidP="00C32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759" w:type="pct"/>
          </w:tcPr>
          <w:p w14:paraId="46A7A16C" w14:textId="77777777" w:rsidR="00C3227B" w:rsidRPr="00C3227B" w:rsidRDefault="00C3227B" w:rsidP="00C32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C3227B" w:rsidRPr="00C3227B" w14:paraId="44E634B7" w14:textId="77777777" w:rsidTr="00717B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</w:tcPr>
          <w:p w14:paraId="1C5E503E" w14:textId="77777777" w:rsidR="00C3227B" w:rsidRPr="00C3227B" w:rsidRDefault="00C3227B" w:rsidP="00C3227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077" w:type="pct"/>
          </w:tcPr>
          <w:p w14:paraId="693926CC" w14:textId="77777777" w:rsidR="00C3227B" w:rsidRPr="00C3227B" w:rsidRDefault="00C3227B" w:rsidP="00C322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1100" w:type="pct"/>
          </w:tcPr>
          <w:p w14:paraId="50925CDD" w14:textId="77777777" w:rsidR="00C3227B" w:rsidRPr="00C3227B" w:rsidRDefault="00C3227B" w:rsidP="00C322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759" w:type="pct"/>
          </w:tcPr>
          <w:p w14:paraId="1A0174B0" w14:textId="77777777" w:rsidR="00C3227B" w:rsidRPr="00C3227B" w:rsidRDefault="00C3227B" w:rsidP="00C322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C3227B" w:rsidRPr="00C3227B" w14:paraId="1CD9B182" w14:textId="77777777" w:rsidTr="0071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</w:tcPr>
          <w:p w14:paraId="4E8133D6" w14:textId="77777777" w:rsidR="00C3227B" w:rsidRPr="00C3227B" w:rsidRDefault="00C3227B" w:rsidP="00C3227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4</w:t>
            </w:r>
          </w:p>
        </w:tc>
        <w:tc>
          <w:tcPr>
            <w:tcW w:w="1077" w:type="pct"/>
          </w:tcPr>
          <w:p w14:paraId="4DAE6D09" w14:textId="77777777" w:rsidR="00C3227B" w:rsidRPr="00C3227B" w:rsidRDefault="00C3227B" w:rsidP="00C32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1100" w:type="pct"/>
          </w:tcPr>
          <w:p w14:paraId="3799D95F" w14:textId="77777777" w:rsidR="00C3227B" w:rsidRPr="00C3227B" w:rsidRDefault="00C3227B" w:rsidP="00C32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759" w:type="pct"/>
          </w:tcPr>
          <w:p w14:paraId="2434E8F4" w14:textId="77777777" w:rsidR="00C3227B" w:rsidRPr="00C3227B" w:rsidRDefault="00C3227B" w:rsidP="00C32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</w:tr>
      <w:tr w:rsidR="00C3227B" w:rsidRPr="00C3227B" w14:paraId="4F611F17" w14:textId="77777777" w:rsidTr="00717B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</w:tcPr>
          <w:p w14:paraId="667B8C09" w14:textId="77777777" w:rsidR="00C3227B" w:rsidRPr="00C3227B" w:rsidRDefault="00C3227B" w:rsidP="00C3227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5</w:t>
            </w:r>
          </w:p>
        </w:tc>
        <w:tc>
          <w:tcPr>
            <w:tcW w:w="1077" w:type="pct"/>
          </w:tcPr>
          <w:p w14:paraId="2CB81DDF" w14:textId="77777777" w:rsidR="00C3227B" w:rsidRPr="00C3227B" w:rsidRDefault="00C3227B" w:rsidP="00C322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1100" w:type="pct"/>
          </w:tcPr>
          <w:p w14:paraId="2E5EBD5E" w14:textId="77777777" w:rsidR="00C3227B" w:rsidRPr="00C3227B" w:rsidRDefault="00C3227B" w:rsidP="00C322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759" w:type="pct"/>
          </w:tcPr>
          <w:p w14:paraId="03939253" w14:textId="77777777" w:rsidR="00C3227B" w:rsidRPr="00C3227B" w:rsidRDefault="00C3227B" w:rsidP="00C322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C3227B" w:rsidRPr="00C3227B" w14:paraId="3EC4BB48" w14:textId="77777777" w:rsidTr="0071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</w:tcPr>
          <w:p w14:paraId="5BF2A43F" w14:textId="77777777" w:rsidR="00C3227B" w:rsidRPr="00C3227B" w:rsidRDefault="00C3227B" w:rsidP="00C3227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6</w:t>
            </w:r>
          </w:p>
        </w:tc>
        <w:tc>
          <w:tcPr>
            <w:tcW w:w="1077" w:type="pct"/>
          </w:tcPr>
          <w:p w14:paraId="0693FE80" w14:textId="77777777" w:rsidR="00C3227B" w:rsidRPr="00C3227B" w:rsidRDefault="00C3227B" w:rsidP="00C32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1100" w:type="pct"/>
          </w:tcPr>
          <w:p w14:paraId="76972068" w14:textId="77777777" w:rsidR="00C3227B" w:rsidRPr="00C3227B" w:rsidRDefault="00C3227B" w:rsidP="00C32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759" w:type="pct"/>
          </w:tcPr>
          <w:p w14:paraId="1EC3208E" w14:textId="77777777" w:rsidR="00C3227B" w:rsidRPr="00C3227B" w:rsidRDefault="00C3227B" w:rsidP="00C32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C3227B" w:rsidRPr="00C3227B" w14:paraId="6BE96453" w14:textId="77777777" w:rsidTr="00717B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</w:tcPr>
          <w:p w14:paraId="1C518EE0" w14:textId="77777777" w:rsidR="00C3227B" w:rsidRPr="00C3227B" w:rsidRDefault="00C3227B" w:rsidP="00C3227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</w:t>
            </w:r>
            <w:r w:rsidRPr="00C3227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7</w:t>
            </w:r>
          </w:p>
        </w:tc>
        <w:tc>
          <w:tcPr>
            <w:tcW w:w="1077" w:type="pct"/>
          </w:tcPr>
          <w:p w14:paraId="7FE2F96B" w14:textId="77777777" w:rsidR="00C3227B" w:rsidRPr="00C3227B" w:rsidRDefault="00C3227B" w:rsidP="00C322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1100" w:type="pct"/>
          </w:tcPr>
          <w:p w14:paraId="41877A1A" w14:textId="77777777" w:rsidR="00C3227B" w:rsidRPr="00C3227B" w:rsidRDefault="00C3227B" w:rsidP="00C322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759" w:type="pct"/>
          </w:tcPr>
          <w:p w14:paraId="05641795" w14:textId="77777777" w:rsidR="00C3227B" w:rsidRPr="00C3227B" w:rsidRDefault="00C3227B" w:rsidP="00C322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322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</w:tr>
    </w:tbl>
    <w:p w14:paraId="0D9EE07B" w14:textId="77777777" w:rsidR="00C3227B" w:rsidRDefault="00C3227B" w:rsidP="00C3227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7EA6F66C" w14:textId="77777777" w:rsidR="00A121B6" w:rsidRDefault="00A121B6" w:rsidP="0086400E">
      <w:pPr>
        <w:pStyle w:val="NormalWeb"/>
        <w:spacing w:after="0" w:afterAutospacing="0"/>
        <w:jc w:val="both"/>
        <w:rPr>
          <w:rStyle w:val="Emphasis"/>
          <w:rFonts w:eastAsiaTheme="majorEastAsia"/>
          <w:i w:val="0"/>
          <w:iCs w:val="0"/>
        </w:rPr>
      </w:pPr>
      <w:r>
        <w:rPr>
          <w:rStyle w:val="Strong"/>
          <w:rFonts w:eastAsiaTheme="majorEastAsia"/>
        </w:rPr>
        <w:t>Figure S1.</w:t>
      </w:r>
      <w:r>
        <w:t xml:space="preserve"> </w:t>
      </w:r>
      <w:r w:rsidRPr="00A121B6">
        <w:rPr>
          <w:rStyle w:val="Emphasis"/>
          <w:rFonts w:eastAsiaTheme="majorEastAsia"/>
          <w:i w:val="0"/>
          <w:iCs w:val="0"/>
        </w:rPr>
        <w:t>In vivo methane yield in calves supplemented with LFM</w:t>
      </w:r>
    </w:p>
    <w:p w14:paraId="36E5C943" w14:textId="3EC545A2" w:rsidR="00F00BED" w:rsidRDefault="00F00BED" w:rsidP="00F00BED">
      <w:pPr>
        <w:pStyle w:val="NormalWeb"/>
        <w:spacing w:before="0" w:beforeAutospacing="0" w:after="0" w:afterAutospacing="0"/>
        <w:jc w:val="both"/>
      </w:pPr>
      <w:r>
        <w:rPr>
          <w:noProof/>
          <w14:ligatures w14:val="standardContextual"/>
        </w:rPr>
        <w:drawing>
          <wp:inline distT="0" distB="0" distL="0" distR="0" wp14:anchorId="310D28C6" wp14:editId="000918B2">
            <wp:extent cx="5731510" cy="4011930"/>
            <wp:effectExtent l="0" t="0" r="2540" b="7620"/>
            <wp:docPr id="11231130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113021" name="Picture 112311302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88CE9" w14:textId="40514D5E" w:rsidR="00A121B6" w:rsidRDefault="00A121B6" w:rsidP="0086400E">
      <w:pPr>
        <w:pStyle w:val="NormalWeb"/>
        <w:spacing w:before="0" w:beforeAutospacing="0"/>
        <w:jc w:val="both"/>
        <w:rPr>
          <w:rStyle w:val="Emphasis"/>
          <w:rFonts w:eastAsiaTheme="majorEastAsia"/>
          <w:i w:val="0"/>
          <w:iCs w:val="0"/>
        </w:rPr>
      </w:pPr>
      <w:r w:rsidRPr="00A121B6">
        <w:rPr>
          <w:rStyle w:val="Emphasis"/>
          <w:rFonts w:eastAsiaTheme="majorEastAsia"/>
          <w:i w:val="0"/>
          <w:iCs w:val="0"/>
        </w:rPr>
        <w:t>Superscripts (a, b) indicate statistically significant differences (p &lt; 0.05).</w:t>
      </w:r>
    </w:p>
    <w:p w14:paraId="54CC6026" w14:textId="77777777" w:rsidR="00F00BED" w:rsidRDefault="00F00BED" w:rsidP="0086400E">
      <w:pPr>
        <w:pStyle w:val="NormalWeb"/>
        <w:spacing w:after="0" w:afterAutospacing="0"/>
        <w:jc w:val="both"/>
        <w:rPr>
          <w:rStyle w:val="Strong"/>
          <w:rFonts w:eastAsiaTheme="majorEastAsia"/>
        </w:rPr>
      </w:pPr>
    </w:p>
    <w:p w14:paraId="4B9E8ACC" w14:textId="77777777" w:rsidR="00F00BED" w:rsidRDefault="00F00BED" w:rsidP="0086400E">
      <w:pPr>
        <w:pStyle w:val="NormalWeb"/>
        <w:spacing w:after="0" w:afterAutospacing="0"/>
        <w:jc w:val="both"/>
        <w:rPr>
          <w:rStyle w:val="Strong"/>
          <w:rFonts w:eastAsiaTheme="majorEastAsia"/>
        </w:rPr>
      </w:pPr>
    </w:p>
    <w:p w14:paraId="50714FB4" w14:textId="77777777" w:rsidR="00F00BED" w:rsidRDefault="00F00BED" w:rsidP="0086400E">
      <w:pPr>
        <w:pStyle w:val="NormalWeb"/>
        <w:spacing w:after="0" w:afterAutospacing="0"/>
        <w:jc w:val="both"/>
        <w:rPr>
          <w:rStyle w:val="Strong"/>
          <w:rFonts w:eastAsiaTheme="majorEastAsia"/>
        </w:rPr>
      </w:pPr>
    </w:p>
    <w:p w14:paraId="237413BF" w14:textId="77777777" w:rsidR="00F00BED" w:rsidRDefault="00F00BED" w:rsidP="0086400E">
      <w:pPr>
        <w:pStyle w:val="NormalWeb"/>
        <w:spacing w:after="0" w:afterAutospacing="0"/>
        <w:jc w:val="both"/>
        <w:rPr>
          <w:rStyle w:val="Strong"/>
          <w:rFonts w:eastAsiaTheme="majorEastAsia"/>
        </w:rPr>
      </w:pPr>
    </w:p>
    <w:p w14:paraId="51A61806" w14:textId="77777777" w:rsidR="00F00BED" w:rsidRDefault="00F00BED" w:rsidP="0086400E">
      <w:pPr>
        <w:pStyle w:val="NormalWeb"/>
        <w:spacing w:after="0" w:afterAutospacing="0"/>
        <w:jc w:val="both"/>
        <w:rPr>
          <w:rStyle w:val="Strong"/>
          <w:rFonts w:eastAsiaTheme="majorEastAsia"/>
        </w:rPr>
      </w:pPr>
    </w:p>
    <w:p w14:paraId="1E175932" w14:textId="77777777" w:rsidR="00F00BED" w:rsidRDefault="00F00BED" w:rsidP="0086400E">
      <w:pPr>
        <w:pStyle w:val="NormalWeb"/>
        <w:spacing w:after="0" w:afterAutospacing="0"/>
        <w:jc w:val="both"/>
        <w:rPr>
          <w:rStyle w:val="Strong"/>
          <w:rFonts w:eastAsiaTheme="majorEastAsia"/>
        </w:rPr>
      </w:pPr>
    </w:p>
    <w:p w14:paraId="2D2698AF" w14:textId="77777777" w:rsidR="00F00BED" w:rsidRDefault="00F00BED" w:rsidP="0086400E">
      <w:pPr>
        <w:pStyle w:val="NormalWeb"/>
        <w:spacing w:after="0" w:afterAutospacing="0"/>
        <w:jc w:val="both"/>
        <w:rPr>
          <w:rStyle w:val="Strong"/>
          <w:rFonts w:eastAsiaTheme="majorEastAsia"/>
        </w:rPr>
      </w:pPr>
    </w:p>
    <w:p w14:paraId="092EE518" w14:textId="77777777" w:rsidR="00A517FE" w:rsidRDefault="00A517FE" w:rsidP="0086400E">
      <w:pPr>
        <w:pStyle w:val="NormalWeb"/>
        <w:spacing w:after="0" w:afterAutospacing="0"/>
        <w:jc w:val="both"/>
        <w:rPr>
          <w:rStyle w:val="Strong"/>
          <w:rFonts w:eastAsiaTheme="majorEastAsia"/>
        </w:rPr>
      </w:pPr>
    </w:p>
    <w:p w14:paraId="0F7040CF" w14:textId="240C5BEA" w:rsidR="0086400E" w:rsidRDefault="0086400E" w:rsidP="0086400E">
      <w:pPr>
        <w:pStyle w:val="NormalWeb"/>
        <w:spacing w:after="0" w:afterAutospacing="0"/>
        <w:jc w:val="both"/>
        <w:rPr>
          <w:rStyle w:val="Emphasis"/>
          <w:rFonts w:eastAsiaTheme="majorEastAsia"/>
          <w:i w:val="0"/>
          <w:iCs w:val="0"/>
        </w:rPr>
      </w:pPr>
      <w:r w:rsidRPr="0086400E">
        <w:rPr>
          <w:rStyle w:val="Strong"/>
          <w:rFonts w:eastAsiaTheme="majorEastAsia"/>
        </w:rPr>
        <w:t>Figure S2.</w:t>
      </w:r>
      <w:r w:rsidRPr="0086400E">
        <w:t xml:space="preserve"> </w:t>
      </w:r>
      <w:r w:rsidRPr="0086400E">
        <w:rPr>
          <w:rStyle w:val="Emphasis"/>
          <w:rFonts w:eastAsiaTheme="majorEastAsia"/>
          <w:i w:val="0"/>
          <w:iCs w:val="0"/>
        </w:rPr>
        <w:t>Ingredient and nutrient composition of total mixed rations (TMR)</w:t>
      </w:r>
    </w:p>
    <w:p w14:paraId="1AF43DBB" w14:textId="62DC8E0B" w:rsidR="00F00BED" w:rsidRPr="0086400E" w:rsidRDefault="00F00BED" w:rsidP="00F00BED">
      <w:pPr>
        <w:pStyle w:val="NormalWeb"/>
        <w:spacing w:before="0" w:beforeAutospacing="0" w:after="0" w:afterAutospacing="0"/>
        <w:jc w:val="both"/>
      </w:pPr>
      <w:r>
        <w:rPr>
          <w:noProof/>
          <w14:ligatures w14:val="standardContextual"/>
        </w:rPr>
        <w:lastRenderedPageBreak/>
        <w:drawing>
          <wp:inline distT="0" distB="0" distL="0" distR="0" wp14:anchorId="4242165C" wp14:editId="3442C194">
            <wp:extent cx="5731510" cy="4011930"/>
            <wp:effectExtent l="0" t="0" r="2540" b="7620"/>
            <wp:docPr id="8582217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221723" name="Picture 85822172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1AADC" w14:textId="440CCE6F" w:rsidR="00B976AA" w:rsidRPr="00784CF5" w:rsidRDefault="0086400E" w:rsidP="00784CF5">
      <w:pPr>
        <w:pStyle w:val="NormalWeb"/>
        <w:spacing w:before="0" w:beforeAutospacing="0"/>
        <w:jc w:val="both"/>
      </w:pPr>
      <w:r w:rsidRPr="0086400E">
        <w:rPr>
          <w:rStyle w:val="Emphasis"/>
          <w:rFonts w:eastAsiaTheme="majorEastAsia"/>
          <w:i w:val="0"/>
          <w:iCs w:val="0"/>
        </w:rPr>
        <w:t>The Crude Protein (CP): Soybean contributes significantly to the CP value, making it the primary protein source, while Jowar Straw and DORB also contribute but to a lesser extent. The Total Digestible Nutrients (TDN): Jowar Straw and DORB are significant contributors to the energy value of the feed, while Maize and Molasses provide a moderate amount of TDN. Mineral Mixture has a negligible contribution to TDN.</w:t>
      </w:r>
    </w:p>
    <w:p w14:paraId="27963228" w14:textId="6B8C4EB3" w:rsidR="00AA6D01" w:rsidRDefault="00AA6D01" w:rsidP="00AA6D01">
      <w:pPr>
        <w:spacing w:after="0" w:line="720" w:lineRule="auto"/>
        <w:jc w:val="both"/>
        <w:rPr>
          <w:sz w:val="22"/>
          <w:szCs w:val="22"/>
          <w:lang w:val="en-GB"/>
        </w:rPr>
      </w:pPr>
    </w:p>
    <w:p w14:paraId="480EFD46" w14:textId="00B40B0A" w:rsidR="00AA6D01" w:rsidRDefault="00AA6D01" w:rsidP="00AA6D01">
      <w:pPr>
        <w:spacing w:after="0" w:line="720" w:lineRule="auto"/>
        <w:jc w:val="both"/>
        <w:rPr>
          <w:sz w:val="22"/>
          <w:szCs w:val="22"/>
          <w:lang w:val="en-GB"/>
        </w:rPr>
      </w:pPr>
    </w:p>
    <w:p w14:paraId="021750FB" w14:textId="7F67696D" w:rsidR="00AA6D01" w:rsidRPr="00C3227B" w:rsidRDefault="00AA6D01" w:rsidP="00AA6D01">
      <w:pPr>
        <w:spacing w:after="0" w:line="720" w:lineRule="auto"/>
        <w:jc w:val="both"/>
        <w:rPr>
          <w:sz w:val="22"/>
          <w:szCs w:val="22"/>
          <w:lang w:val="en-GB"/>
        </w:rPr>
      </w:pPr>
    </w:p>
    <w:p w14:paraId="538A6BE6" w14:textId="77777777" w:rsidR="00AA6D01" w:rsidRPr="00C3227B" w:rsidRDefault="00AA6D01" w:rsidP="00AA6D01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  <w:lang w:val="en-GB"/>
        </w:rPr>
      </w:pPr>
    </w:p>
    <w:p w14:paraId="0A6A0ACD" w14:textId="05814F29" w:rsidR="00E30037" w:rsidRPr="00C3227B" w:rsidRDefault="00E30037">
      <w:pPr>
        <w:rPr>
          <w:lang w:val="en-GB"/>
        </w:rPr>
      </w:pPr>
    </w:p>
    <w:sectPr w:rsidR="00E30037" w:rsidRPr="00C3227B" w:rsidSect="00C3227B">
      <w:footerReference w:type="default" r:id="rId9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ECA26A" w14:textId="77777777" w:rsidR="003D39CB" w:rsidRDefault="003D39CB">
      <w:pPr>
        <w:spacing w:after="0" w:line="240" w:lineRule="auto"/>
      </w:pPr>
      <w:r>
        <w:separator/>
      </w:r>
    </w:p>
  </w:endnote>
  <w:endnote w:type="continuationSeparator" w:id="0">
    <w:p w14:paraId="52725C7D" w14:textId="77777777" w:rsidR="003D39CB" w:rsidRDefault="003D3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23162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621509" w14:textId="77777777" w:rsidR="00C3227B" w:rsidRDefault="00C322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CDD6A8" w14:textId="77777777" w:rsidR="00C3227B" w:rsidRDefault="00C322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A3444" w14:textId="77777777" w:rsidR="003D39CB" w:rsidRDefault="003D39CB">
      <w:pPr>
        <w:spacing w:after="0" w:line="240" w:lineRule="auto"/>
      </w:pPr>
      <w:r>
        <w:separator/>
      </w:r>
    </w:p>
  </w:footnote>
  <w:footnote w:type="continuationSeparator" w:id="0">
    <w:p w14:paraId="3C5C6E12" w14:textId="77777777" w:rsidR="003D39CB" w:rsidRDefault="003D39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27B"/>
    <w:rsid w:val="00014C43"/>
    <w:rsid w:val="000C76C4"/>
    <w:rsid w:val="00186ED6"/>
    <w:rsid w:val="001F7DA9"/>
    <w:rsid w:val="002553BC"/>
    <w:rsid w:val="002E389A"/>
    <w:rsid w:val="003065D4"/>
    <w:rsid w:val="00357ABB"/>
    <w:rsid w:val="003D39CB"/>
    <w:rsid w:val="003E1D0A"/>
    <w:rsid w:val="0045291D"/>
    <w:rsid w:val="00522C2A"/>
    <w:rsid w:val="005C6B40"/>
    <w:rsid w:val="006647FD"/>
    <w:rsid w:val="006833F7"/>
    <w:rsid w:val="00717B2A"/>
    <w:rsid w:val="00784CF5"/>
    <w:rsid w:val="007B4E2E"/>
    <w:rsid w:val="007B591E"/>
    <w:rsid w:val="007D2E56"/>
    <w:rsid w:val="008367E4"/>
    <w:rsid w:val="0086400E"/>
    <w:rsid w:val="00906A3C"/>
    <w:rsid w:val="00914AF6"/>
    <w:rsid w:val="00A121B6"/>
    <w:rsid w:val="00A442AE"/>
    <w:rsid w:val="00A517FE"/>
    <w:rsid w:val="00AA6D01"/>
    <w:rsid w:val="00B258AC"/>
    <w:rsid w:val="00B6321D"/>
    <w:rsid w:val="00B976AA"/>
    <w:rsid w:val="00C3227B"/>
    <w:rsid w:val="00C8658A"/>
    <w:rsid w:val="00D325A0"/>
    <w:rsid w:val="00D9687C"/>
    <w:rsid w:val="00DD608F"/>
    <w:rsid w:val="00E07321"/>
    <w:rsid w:val="00E30037"/>
    <w:rsid w:val="00F0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0BA9A"/>
  <w15:chartTrackingRefBased/>
  <w15:docId w15:val="{362C1822-7049-4245-BD7F-6D866F468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22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2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2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2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2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2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2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2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2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2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2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2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2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2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2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2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2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2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2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2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2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2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2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2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2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2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2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2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27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3227B"/>
    <w:pPr>
      <w:tabs>
        <w:tab w:val="center" w:pos="4513"/>
        <w:tab w:val="right" w:pos="9026"/>
      </w:tabs>
      <w:spacing w:after="0" w:line="240" w:lineRule="auto"/>
      <w:jc w:val="both"/>
    </w:pPr>
    <w:rPr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3227B"/>
    <w:rPr>
      <w:sz w:val="22"/>
      <w:szCs w:val="22"/>
      <w:lang w:val="en-GB"/>
    </w:rPr>
  </w:style>
  <w:style w:type="table" w:styleId="PlainTable2">
    <w:name w:val="Plain Table 2"/>
    <w:basedOn w:val="TableNormal"/>
    <w:uiPriority w:val="42"/>
    <w:rsid w:val="00C322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A12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A121B6"/>
    <w:rPr>
      <w:b/>
      <w:bCs/>
    </w:rPr>
  </w:style>
  <w:style w:type="character" w:styleId="Emphasis">
    <w:name w:val="Emphasis"/>
    <w:basedOn w:val="DefaultParagraphFont"/>
    <w:uiPriority w:val="20"/>
    <w:qFormat/>
    <w:rsid w:val="00A121B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F4CBD1-4DF2-4F29-9F17-BB0B48102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26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n Asediya</dc:creator>
  <cp:keywords/>
  <dc:description/>
  <cp:lastModifiedBy>Varun Asediya</cp:lastModifiedBy>
  <cp:revision>5</cp:revision>
  <dcterms:created xsi:type="dcterms:W3CDTF">2025-10-07T18:18:00Z</dcterms:created>
  <dcterms:modified xsi:type="dcterms:W3CDTF">2025-10-15T09:28:00Z</dcterms:modified>
</cp:coreProperties>
</file>